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379" w:type="dxa"/>
        <w:tblLook w:val="04A0" w:firstRow="1" w:lastRow="0" w:firstColumn="1" w:lastColumn="0" w:noHBand="0" w:noVBand="1"/>
      </w:tblPr>
      <w:tblGrid>
        <w:gridCol w:w="564"/>
        <w:gridCol w:w="1318"/>
        <w:gridCol w:w="440"/>
        <w:gridCol w:w="2175"/>
        <w:gridCol w:w="1115"/>
        <w:gridCol w:w="3057"/>
        <w:gridCol w:w="1131"/>
        <w:gridCol w:w="2579"/>
      </w:tblGrid>
      <w:tr w:rsidR="008A1F73" w14:paraId="1CA43BB4" w14:textId="5B787502" w:rsidTr="00802C71">
        <w:tc>
          <w:tcPr>
            <w:tcW w:w="564" w:type="dxa"/>
          </w:tcPr>
          <w:p w14:paraId="7BCB6699" w14:textId="3C095DA0" w:rsidR="0069192F" w:rsidRDefault="0069192F" w:rsidP="00417298">
            <w:r>
              <w:t>Fig.</w:t>
            </w:r>
          </w:p>
        </w:tc>
        <w:tc>
          <w:tcPr>
            <w:tcW w:w="1318" w:type="dxa"/>
          </w:tcPr>
          <w:p w14:paraId="452BF9FC" w14:textId="3C08C936" w:rsidR="0069192F" w:rsidRDefault="0069192F" w:rsidP="00417298">
            <w:r>
              <w:t xml:space="preserve">Groups </w:t>
            </w:r>
          </w:p>
        </w:tc>
        <w:tc>
          <w:tcPr>
            <w:tcW w:w="440" w:type="dxa"/>
          </w:tcPr>
          <w:p w14:paraId="432222DF" w14:textId="0ADAB1CA" w:rsidR="0069192F" w:rsidRDefault="0069192F" w:rsidP="00417298">
            <w:r>
              <w:t>N</w:t>
            </w:r>
          </w:p>
        </w:tc>
        <w:tc>
          <w:tcPr>
            <w:tcW w:w="2175" w:type="dxa"/>
          </w:tcPr>
          <w:p w14:paraId="0FA09530" w14:textId="4CF1501E" w:rsidR="0069192F" w:rsidRDefault="0069192F" w:rsidP="00417298">
            <w:r>
              <w:t>Measurements</w:t>
            </w:r>
          </w:p>
        </w:tc>
        <w:tc>
          <w:tcPr>
            <w:tcW w:w="1115" w:type="dxa"/>
          </w:tcPr>
          <w:p w14:paraId="1E88138D" w14:textId="056CE167" w:rsidR="0069192F" w:rsidRDefault="0069192F" w:rsidP="00417298">
            <w:r>
              <w:t xml:space="preserve">Analysis </w:t>
            </w:r>
          </w:p>
        </w:tc>
        <w:tc>
          <w:tcPr>
            <w:tcW w:w="3057" w:type="dxa"/>
          </w:tcPr>
          <w:p w14:paraId="6562DC24" w14:textId="7A914B7E" w:rsidR="0069192F" w:rsidRDefault="0069192F" w:rsidP="00417298">
            <w:r>
              <w:t>F</w:t>
            </w:r>
          </w:p>
        </w:tc>
        <w:tc>
          <w:tcPr>
            <w:tcW w:w="1131" w:type="dxa"/>
          </w:tcPr>
          <w:p w14:paraId="6BC8D03B" w14:textId="330A167D" w:rsidR="0069192F" w:rsidRDefault="00B74E1B" w:rsidP="00417298">
            <w:r>
              <w:t>p</w:t>
            </w:r>
          </w:p>
        </w:tc>
        <w:tc>
          <w:tcPr>
            <w:tcW w:w="2579" w:type="dxa"/>
          </w:tcPr>
          <w:p w14:paraId="372DBA00" w14:textId="099D1F5C" w:rsidR="0069192F" w:rsidRDefault="0069192F" w:rsidP="00417298">
            <w:r>
              <w:t>Post-hoc</w:t>
            </w:r>
          </w:p>
        </w:tc>
      </w:tr>
      <w:tr w:rsidR="008A1F73" w14:paraId="1DE2DB51" w14:textId="70455788" w:rsidTr="00802C71">
        <w:tc>
          <w:tcPr>
            <w:tcW w:w="564" w:type="dxa"/>
          </w:tcPr>
          <w:p w14:paraId="460FAF8A" w14:textId="47541205" w:rsidR="0069192F" w:rsidRDefault="0069192F" w:rsidP="00417298">
            <w:r>
              <w:t>6A</w:t>
            </w:r>
          </w:p>
        </w:tc>
        <w:tc>
          <w:tcPr>
            <w:tcW w:w="1318" w:type="dxa"/>
          </w:tcPr>
          <w:p w14:paraId="2E6100A1" w14:textId="77777777" w:rsidR="0069192F" w:rsidRDefault="0069192F" w:rsidP="00417298">
            <w:r>
              <w:t>CTL</w:t>
            </w:r>
          </w:p>
          <w:p w14:paraId="62CE1187" w14:textId="402A35DC" w:rsidR="0069192F" w:rsidRDefault="0069192F" w:rsidP="00417298">
            <w:r>
              <w:t xml:space="preserve">ATRX </w:t>
            </w:r>
            <w:proofErr w:type="spellStart"/>
            <w:r>
              <w:t>miKO</w:t>
            </w:r>
            <w:proofErr w:type="spellEnd"/>
          </w:p>
        </w:tc>
        <w:tc>
          <w:tcPr>
            <w:tcW w:w="440" w:type="dxa"/>
          </w:tcPr>
          <w:p w14:paraId="49F57DC0" w14:textId="77777777" w:rsidR="0069192F" w:rsidRDefault="0069192F" w:rsidP="00417298">
            <w:r>
              <w:t>24</w:t>
            </w:r>
          </w:p>
          <w:p w14:paraId="1683646D" w14:textId="38CA7BB1" w:rsidR="0069192F" w:rsidRDefault="0069192F" w:rsidP="00417298">
            <w:r>
              <w:t>27</w:t>
            </w:r>
          </w:p>
        </w:tc>
        <w:tc>
          <w:tcPr>
            <w:tcW w:w="2175" w:type="dxa"/>
          </w:tcPr>
          <w:p w14:paraId="49B07127" w14:textId="10A8572C" w:rsidR="0069192F" w:rsidRDefault="0069192F" w:rsidP="00417298">
            <w:r>
              <w:t>Total distance</w:t>
            </w:r>
            <w:r>
              <w:br/>
              <w:t>(Open field)</w:t>
            </w:r>
          </w:p>
        </w:tc>
        <w:tc>
          <w:tcPr>
            <w:tcW w:w="1115" w:type="dxa"/>
          </w:tcPr>
          <w:p w14:paraId="03ED3F4D" w14:textId="77777777" w:rsidR="0069192F" w:rsidRDefault="0069192F" w:rsidP="00417298">
            <w:r>
              <w:t>Unpaired</w:t>
            </w:r>
          </w:p>
          <w:p w14:paraId="10F1D0EB" w14:textId="3FA21F7A" w:rsidR="0069192F" w:rsidRDefault="0069192F" w:rsidP="00417298">
            <w:r>
              <w:t>t-test</w:t>
            </w:r>
          </w:p>
        </w:tc>
        <w:tc>
          <w:tcPr>
            <w:tcW w:w="3057" w:type="dxa"/>
          </w:tcPr>
          <w:p w14:paraId="70C6A256" w14:textId="77777777" w:rsidR="0069192F" w:rsidRDefault="0069192F" w:rsidP="00417298">
            <w:r>
              <w:t>T(49)=0.1462</w:t>
            </w:r>
          </w:p>
          <w:p w14:paraId="27E8827E" w14:textId="2806D005" w:rsidR="0069192F" w:rsidRDefault="0069192F" w:rsidP="00417298"/>
        </w:tc>
        <w:tc>
          <w:tcPr>
            <w:tcW w:w="1131" w:type="dxa"/>
          </w:tcPr>
          <w:p w14:paraId="3EB032A0" w14:textId="2867089D" w:rsidR="0069192F" w:rsidRDefault="0069192F" w:rsidP="00417298">
            <w:r>
              <w:t>p=0.8844</w:t>
            </w:r>
          </w:p>
        </w:tc>
        <w:tc>
          <w:tcPr>
            <w:tcW w:w="2579" w:type="dxa"/>
          </w:tcPr>
          <w:p w14:paraId="14E9F9AE" w14:textId="11E95009" w:rsidR="0069192F" w:rsidRDefault="0069192F" w:rsidP="00417298">
            <w:r>
              <w:t>-</w:t>
            </w:r>
          </w:p>
          <w:p w14:paraId="2F3BEBD3" w14:textId="43147C13" w:rsidR="0069192F" w:rsidRDefault="0069192F" w:rsidP="00417298"/>
        </w:tc>
      </w:tr>
      <w:tr w:rsidR="008A1F73" w14:paraId="1CDB84E2" w14:textId="28D2DB64" w:rsidTr="00802C71">
        <w:tc>
          <w:tcPr>
            <w:tcW w:w="564" w:type="dxa"/>
          </w:tcPr>
          <w:p w14:paraId="671D56A5" w14:textId="0057A9D7" w:rsidR="0069192F" w:rsidRDefault="0069192F" w:rsidP="00417298">
            <w:r>
              <w:t>6B</w:t>
            </w:r>
          </w:p>
        </w:tc>
        <w:tc>
          <w:tcPr>
            <w:tcW w:w="1318" w:type="dxa"/>
          </w:tcPr>
          <w:p w14:paraId="1AB20DCB" w14:textId="77777777" w:rsidR="0069192F" w:rsidRDefault="0069192F" w:rsidP="00417298">
            <w:r>
              <w:t>CTL</w:t>
            </w:r>
          </w:p>
          <w:p w14:paraId="6B91DED1" w14:textId="3BC7D6F3" w:rsidR="0069192F" w:rsidRDefault="0069192F" w:rsidP="00417298">
            <w:r>
              <w:t xml:space="preserve">ATRX </w:t>
            </w:r>
            <w:proofErr w:type="spellStart"/>
            <w:r>
              <w:t>miKO</w:t>
            </w:r>
            <w:proofErr w:type="spellEnd"/>
          </w:p>
        </w:tc>
        <w:tc>
          <w:tcPr>
            <w:tcW w:w="440" w:type="dxa"/>
          </w:tcPr>
          <w:p w14:paraId="7C8DF693" w14:textId="77777777" w:rsidR="0069192F" w:rsidRDefault="0069192F" w:rsidP="00417298">
            <w:r>
              <w:t>24</w:t>
            </w:r>
          </w:p>
          <w:p w14:paraId="561DE0D3" w14:textId="6D395E7C" w:rsidR="0069192F" w:rsidRDefault="0069192F" w:rsidP="00417298">
            <w:r>
              <w:t>27</w:t>
            </w:r>
          </w:p>
        </w:tc>
        <w:tc>
          <w:tcPr>
            <w:tcW w:w="2175" w:type="dxa"/>
          </w:tcPr>
          <w:p w14:paraId="5346E3E1" w14:textId="32E12FF7" w:rsidR="0069192F" w:rsidRDefault="0069192F" w:rsidP="00417298">
            <w:r>
              <w:t>Total time at centre (Open field)</w:t>
            </w:r>
          </w:p>
        </w:tc>
        <w:tc>
          <w:tcPr>
            <w:tcW w:w="1115" w:type="dxa"/>
          </w:tcPr>
          <w:p w14:paraId="2F198618" w14:textId="77777777" w:rsidR="0069192F" w:rsidRDefault="0069192F" w:rsidP="00417298">
            <w:r>
              <w:t>Unpaired</w:t>
            </w:r>
          </w:p>
          <w:p w14:paraId="61A117C9" w14:textId="013A067D" w:rsidR="0069192F" w:rsidRDefault="0069192F" w:rsidP="00417298">
            <w:r>
              <w:t>t-test</w:t>
            </w:r>
          </w:p>
        </w:tc>
        <w:tc>
          <w:tcPr>
            <w:tcW w:w="3057" w:type="dxa"/>
          </w:tcPr>
          <w:p w14:paraId="2A178CA1" w14:textId="40BCE3F0" w:rsidR="0069192F" w:rsidRDefault="0069192F" w:rsidP="00417298">
            <w:r>
              <w:t>T(49)=0.5973</w:t>
            </w:r>
          </w:p>
          <w:p w14:paraId="7C1A6D2E" w14:textId="3FBE2276" w:rsidR="0069192F" w:rsidRDefault="0069192F" w:rsidP="00417298"/>
        </w:tc>
        <w:tc>
          <w:tcPr>
            <w:tcW w:w="1131" w:type="dxa"/>
          </w:tcPr>
          <w:p w14:paraId="0925E9EA" w14:textId="7C3CE720" w:rsidR="0069192F" w:rsidRDefault="0069192F" w:rsidP="00417298">
            <w:r>
              <w:t>p=0.5530</w:t>
            </w:r>
          </w:p>
        </w:tc>
        <w:tc>
          <w:tcPr>
            <w:tcW w:w="2579" w:type="dxa"/>
          </w:tcPr>
          <w:p w14:paraId="3C3747B9" w14:textId="0892F74D" w:rsidR="0069192F" w:rsidRDefault="0069192F" w:rsidP="00417298">
            <w:r>
              <w:t>-</w:t>
            </w:r>
          </w:p>
        </w:tc>
      </w:tr>
      <w:tr w:rsidR="008A1F73" w14:paraId="031BACBC" w14:textId="2FC7471F" w:rsidTr="00802C71">
        <w:tc>
          <w:tcPr>
            <w:tcW w:w="564" w:type="dxa"/>
          </w:tcPr>
          <w:p w14:paraId="277E8974" w14:textId="0429CA1D" w:rsidR="0069192F" w:rsidRDefault="0069192F" w:rsidP="007D641B">
            <w:r>
              <w:t>6C</w:t>
            </w:r>
          </w:p>
        </w:tc>
        <w:tc>
          <w:tcPr>
            <w:tcW w:w="1318" w:type="dxa"/>
          </w:tcPr>
          <w:p w14:paraId="28FFB233" w14:textId="77777777" w:rsidR="0069192F" w:rsidRDefault="0069192F" w:rsidP="007D641B">
            <w:r>
              <w:t>CTL</w:t>
            </w:r>
          </w:p>
          <w:p w14:paraId="3C6BDFDD" w14:textId="74641602" w:rsidR="0069192F" w:rsidRDefault="0069192F" w:rsidP="007D641B">
            <w:r>
              <w:t xml:space="preserve">ATRX </w:t>
            </w:r>
            <w:proofErr w:type="spellStart"/>
            <w:r>
              <w:t>miKO</w:t>
            </w:r>
            <w:proofErr w:type="spellEnd"/>
          </w:p>
        </w:tc>
        <w:tc>
          <w:tcPr>
            <w:tcW w:w="440" w:type="dxa"/>
          </w:tcPr>
          <w:p w14:paraId="699D58D6" w14:textId="77777777" w:rsidR="0069192F" w:rsidRDefault="0069192F" w:rsidP="007D641B">
            <w:r>
              <w:t>15</w:t>
            </w:r>
          </w:p>
          <w:p w14:paraId="1177E805" w14:textId="6695FD3E" w:rsidR="0069192F" w:rsidRDefault="0069192F" w:rsidP="007D641B">
            <w:r>
              <w:t>20</w:t>
            </w:r>
          </w:p>
        </w:tc>
        <w:tc>
          <w:tcPr>
            <w:tcW w:w="2175" w:type="dxa"/>
          </w:tcPr>
          <w:p w14:paraId="400CCD46" w14:textId="126175B5" w:rsidR="0069192F" w:rsidRDefault="0069192F" w:rsidP="007D641B">
            <w:r>
              <w:t>% Time in light</w:t>
            </w:r>
            <w:r>
              <w:br/>
              <w:t>(Light Dark Box)</w:t>
            </w:r>
          </w:p>
        </w:tc>
        <w:tc>
          <w:tcPr>
            <w:tcW w:w="1115" w:type="dxa"/>
          </w:tcPr>
          <w:p w14:paraId="147BFC4B" w14:textId="77777777" w:rsidR="0069192F" w:rsidRDefault="0069192F" w:rsidP="007D641B">
            <w:r>
              <w:t>Unpaired</w:t>
            </w:r>
          </w:p>
          <w:p w14:paraId="462BDEE1" w14:textId="738A7D05" w:rsidR="0069192F" w:rsidRDefault="0069192F" w:rsidP="007D641B">
            <w:r>
              <w:t>t-test</w:t>
            </w:r>
          </w:p>
        </w:tc>
        <w:tc>
          <w:tcPr>
            <w:tcW w:w="3057" w:type="dxa"/>
          </w:tcPr>
          <w:p w14:paraId="22EB165D" w14:textId="41E5BBBA" w:rsidR="0069192F" w:rsidRDefault="0069192F" w:rsidP="007D641B">
            <w:r>
              <w:t>T(33)=2.150</w:t>
            </w:r>
          </w:p>
          <w:p w14:paraId="1C123F86" w14:textId="6E436CF7" w:rsidR="0069192F" w:rsidRDefault="0069192F" w:rsidP="007D641B"/>
        </w:tc>
        <w:tc>
          <w:tcPr>
            <w:tcW w:w="1131" w:type="dxa"/>
          </w:tcPr>
          <w:p w14:paraId="18824762" w14:textId="2BB84421" w:rsidR="0069192F" w:rsidRDefault="0069192F" w:rsidP="007D641B">
            <w:r>
              <w:t>p=0.0390</w:t>
            </w:r>
          </w:p>
        </w:tc>
        <w:tc>
          <w:tcPr>
            <w:tcW w:w="2579" w:type="dxa"/>
          </w:tcPr>
          <w:p w14:paraId="0B002B9C" w14:textId="0E8B7E8B" w:rsidR="0069192F" w:rsidRDefault="0069192F" w:rsidP="007D641B">
            <w:r>
              <w:t>-</w:t>
            </w:r>
          </w:p>
        </w:tc>
      </w:tr>
      <w:tr w:rsidR="008A1F73" w14:paraId="1F63AA06" w14:textId="2095ADC1" w:rsidTr="00802C71">
        <w:tc>
          <w:tcPr>
            <w:tcW w:w="564" w:type="dxa"/>
          </w:tcPr>
          <w:p w14:paraId="3C32055B" w14:textId="619A64ED" w:rsidR="0069192F" w:rsidRDefault="0069192F" w:rsidP="007D641B">
            <w:r>
              <w:t>6D</w:t>
            </w:r>
          </w:p>
        </w:tc>
        <w:tc>
          <w:tcPr>
            <w:tcW w:w="1318" w:type="dxa"/>
          </w:tcPr>
          <w:p w14:paraId="4B2EA69B" w14:textId="77777777" w:rsidR="0069192F" w:rsidRDefault="0069192F" w:rsidP="007D641B">
            <w:r>
              <w:t>CTL</w:t>
            </w:r>
          </w:p>
          <w:p w14:paraId="66043E9C" w14:textId="57BA619F" w:rsidR="0069192F" w:rsidRDefault="0069192F" w:rsidP="007D641B">
            <w:r>
              <w:t xml:space="preserve">ATRX </w:t>
            </w:r>
            <w:proofErr w:type="spellStart"/>
            <w:r>
              <w:t>miKO</w:t>
            </w:r>
            <w:proofErr w:type="spellEnd"/>
          </w:p>
        </w:tc>
        <w:tc>
          <w:tcPr>
            <w:tcW w:w="440" w:type="dxa"/>
          </w:tcPr>
          <w:p w14:paraId="243FFE62" w14:textId="77777777" w:rsidR="0069192F" w:rsidRDefault="0069192F" w:rsidP="007D641B">
            <w:r>
              <w:t>15</w:t>
            </w:r>
          </w:p>
          <w:p w14:paraId="4BE2DC9C" w14:textId="14F23CF4" w:rsidR="0069192F" w:rsidRDefault="0069192F" w:rsidP="007D641B">
            <w:r>
              <w:t>18</w:t>
            </w:r>
          </w:p>
        </w:tc>
        <w:tc>
          <w:tcPr>
            <w:tcW w:w="2175" w:type="dxa"/>
          </w:tcPr>
          <w:p w14:paraId="7CF30C5C" w14:textId="77777777" w:rsidR="0069192F" w:rsidRDefault="0069192F" w:rsidP="007D641B">
            <w:r>
              <w:t>Time in Open Arm</w:t>
            </w:r>
          </w:p>
          <w:p w14:paraId="593622C3" w14:textId="22E90AB3" w:rsidR="0069192F" w:rsidRDefault="0069192F" w:rsidP="007D641B">
            <w:r>
              <w:t>(Elevated Plus Maze)</w:t>
            </w:r>
          </w:p>
        </w:tc>
        <w:tc>
          <w:tcPr>
            <w:tcW w:w="1115" w:type="dxa"/>
          </w:tcPr>
          <w:p w14:paraId="5C88C1C8" w14:textId="77777777" w:rsidR="0069192F" w:rsidRDefault="0069192F" w:rsidP="007D641B">
            <w:r>
              <w:t>Unpaired</w:t>
            </w:r>
          </w:p>
          <w:p w14:paraId="0CE087BB" w14:textId="057F0B5F" w:rsidR="0069192F" w:rsidRDefault="0069192F" w:rsidP="007D641B">
            <w:r>
              <w:t>t-test</w:t>
            </w:r>
          </w:p>
        </w:tc>
        <w:tc>
          <w:tcPr>
            <w:tcW w:w="3057" w:type="dxa"/>
          </w:tcPr>
          <w:p w14:paraId="75E3FCB2" w14:textId="33DE433F" w:rsidR="0069192F" w:rsidRDefault="0069192F" w:rsidP="007D641B">
            <w:r>
              <w:t>T(31)=2.249</w:t>
            </w:r>
          </w:p>
          <w:p w14:paraId="1CC3D233" w14:textId="2FAE2884" w:rsidR="0069192F" w:rsidRDefault="0069192F" w:rsidP="007D641B"/>
        </w:tc>
        <w:tc>
          <w:tcPr>
            <w:tcW w:w="1131" w:type="dxa"/>
          </w:tcPr>
          <w:p w14:paraId="694733FF" w14:textId="475516AF" w:rsidR="0069192F" w:rsidRDefault="0069192F" w:rsidP="007D641B">
            <w:r>
              <w:t>p=0.0318</w:t>
            </w:r>
          </w:p>
        </w:tc>
        <w:tc>
          <w:tcPr>
            <w:tcW w:w="2579" w:type="dxa"/>
          </w:tcPr>
          <w:p w14:paraId="293793CA" w14:textId="58F92682" w:rsidR="0069192F" w:rsidRDefault="0069192F" w:rsidP="007D641B">
            <w:r>
              <w:t>-</w:t>
            </w:r>
          </w:p>
        </w:tc>
      </w:tr>
      <w:tr w:rsidR="008A1F73" w14:paraId="473FFCB0" w14:textId="542D7B95" w:rsidTr="00802C71">
        <w:tc>
          <w:tcPr>
            <w:tcW w:w="564" w:type="dxa"/>
          </w:tcPr>
          <w:p w14:paraId="352AED22" w14:textId="6CA857BF" w:rsidR="0069192F" w:rsidRDefault="0069192F" w:rsidP="007D641B">
            <w:r>
              <w:t>6E</w:t>
            </w:r>
          </w:p>
        </w:tc>
        <w:tc>
          <w:tcPr>
            <w:tcW w:w="1318" w:type="dxa"/>
          </w:tcPr>
          <w:p w14:paraId="61733061" w14:textId="77777777" w:rsidR="0069192F" w:rsidRDefault="0069192F" w:rsidP="007D641B">
            <w:r>
              <w:t>CTL</w:t>
            </w:r>
          </w:p>
          <w:p w14:paraId="1545BE58" w14:textId="77777777" w:rsidR="0069192F" w:rsidRDefault="0069192F" w:rsidP="007D641B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4AD7F550" w14:textId="1CA90AEC" w:rsidR="0069192F" w:rsidRDefault="0069192F" w:rsidP="007D641B">
            <w:r>
              <w:t>/Time</w:t>
            </w:r>
          </w:p>
        </w:tc>
        <w:tc>
          <w:tcPr>
            <w:tcW w:w="440" w:type="dxa"/>
          </w:tcPr>
          <w:p w14:paraId="642AC5B3" w14:textId="77777777" w:rsidR="0069192F" w:rsidRDefault="0069192F" w:rsidP="007D641B">
            <w:r>
              <w:t>15</w:t>
            </w:r>
          </w:p>
          <w:p w14:paraId="59EACE3C" w14:textId="57EF5E29" w:rsidR="0069192F" w:rsidRDefault="0069192F" w:rsidP="007D641B">
            <w:r>
              <w:t>18</w:t>
            </w:r>
          </w:p>
        </w:tc>
        <w:tc>
          <w:tcPr>
            <w:tcW w:w="2175" w:type="dxa"/>
          </w:tcPr>
          <w:p w14:paraId="1FF6BB46" w14:textId="239530D3" w:rsidR="0069192F" w:rsidRDefault="0069192F" w:rsidP="007D641B">
            <w:r>
              <w:t>Time Freezing/Time</w:t>
            </w:r>
            <w:r>
              <w:br/>
              <w:t>(Contextual Fear conditioning)</w:t>
            </w:r>
          </w:p>
        </w:tc>
        <w:tc>
          <w:tcPr>
            <w:tcW w:w="1115" w:type="dxa"/>
          </w:tcPr>
          <w:p w14:paraId="577B4059" w14:textId="4AAD0FBA" w:rsidR="0069192F" w:rsidRDefault="0069192F" w:rsidP="007D641B">
            <w:r>
              <w:t>2way ANOVA</w:t>
            </w:r>
          </w:p>
        </w:tc>
        <w:tc>
          <w:tcPr>
            <w:tcW w:w="3057" w:type="dxa"/>
          </w:tcPr>
          <w:p w14:paraId="15469D11" w14:textId="70CAC0DB" w:rsidR="0069192F" w:rsidRDefault="0069192F" w:rsidP="005B661A">
            <w:r>
              <w:t xml:space="preserve">Interaction F (17, 594) = 0.3188 </w:t>
            </w:r>
          </w:p>
          <w:p w14:paraId="51046486" w14:textId="1D53828E" w:rsidR="0069192F" w:rsidRDefault="00B74E1B" w:rsidP="005B661A">
            <w:r>
              <w:t>Time</w:t>
            </w:r>
            <w:r w:rsidR="0069192F">
              <w:t xml:space="preserve"> F (17, 594) = 8.772 </w:t>
            </w:r>
          </w:p>
          <w:p w14:paraId="2E6080F5" w14:textId="14675F14" w:rsidR="0069192F" w:rsidRDefault="0069192F" w:rsidP="005B661A">
            <w:r>
              <w:t xml:space="preserve">Genotype F (1, 594) = 5.290 </w:t>
            </w:r>
          </w:p>
        </w:tc>
        <w:tc>
          <w:tcPr>
            <w:tcW w:w="1131" w:type="dxa"/>
          </w:tcPr>
          <w:p w14:paraId="328C9792" w14:textId="77777777" w:rsidR="0069192F" w:rsidRDefault="0069192F" w:rsidP="007D641B">
            <w:r>
              <w:t>P=0.9961</w:t>
            </w:r>
          </w:p>
          <w:p w14:paraId="7FB75C1A" w14:textId="77777777" w:rsidR="0069192F" w:rsidRDefault="0069192F" w:rsidP="007D641B">
            <w:r>
              <w:t>P&lt;0.0001</w:t>
            </w:r>
          </w:p>
          <w:p w14:paraId="5C6B1D83" w14:textId="38553CD1" w:rsidR="0069192F" w:rsidRDefault="0069192F" w:rsidP="007D641B">
            <w:r>
              <w:t>P=0.0218</w:t>
            </w:r>
          </w:p>
        </w:tc>
        <w:tc>
          <w:tcPr>
            <w:tcW w:w="2579" w:type="dxa"/>
          </w:tcPr>
          <w:p w14:paraId="5B29E783" w14:textId="6BA2B79E" w:rsidR="0069192F" w:rsidRDefault="0069192F" w:rsidP="007D641B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0B914160" w14:textId="77777777" w:rsidR="008A1F73" w:rsidRDefault="0069192F" w:rsidP="008A1F73">
            <w:r>
              <w:t xml:space="preserve">CTL – ATRX </w:t>
            </w:r>
            <w:proofErr w:type="spellStart"/>
            <w:r>
              <w:t>miKO</w:t>
            </w:r>
            <w:proofErr w:type="spellEnd"/>
            <w:r>
              <w:t xml:space="preserve"> </w:t>
            </w:r>
            <w:r w:rsidR="008A1F73">
              <w:t xml:space="preserve">through time </w:t>
            </w:r>
          </w:p>
          <w:p w14:paraId="6FEADCBE" w14:textId="51ACC217" w:rsidR="0069192F" w:rsidRDefault="0069192F" w:rsidP="008A1F73">
            <w:r>
              <w:t>Non</w:t>
            </w:r>
            <w:r w:rsidR="00504B32">
              <w:t xml:space="preserve">e </w:t>
            </w:r>
            <w:r>
              <w:t xml:space="preserve">significant </w:t>
            </w:r>
          </w:p>
        </w:tc>
      </w:tr>
      <w:tr w:rsidR="008A1F73" w14:paraId="76F6CA3C" w14:textId="20234828" w:rsidTr="00802C71">
        <w:tc>
          <w:tcPr>
            <w:tcW w:w="564" w:type="dxa"/>
          </w:tcPr>
          <w:p w14:paraId="1F37D304" w14:textId="4C89F31F" w:rsidR="0069192F" w:rsidRDefault="0069192F" w:rsidP="005B661A">
            <w:r>
              <w:t>6F</w:t>
            </w:r>
          </w:p>
        </w:tc>
        <w:tc>
          <w:tcPr>
            <w:tcW w:w="1318" w:type="dxa"/>
          </w:tcPr>
          <w:p w14:paraId="101F4753" w14:textId="77777777" w:rsidR="0069192F" w:rsidRDefault="0069192F" w:rsidP="005B661A">
            <w:r>
              <w:t>CTL</w:t>
            </w:r>
          </w:p>
          <w:p w14:paraId="1AFFE3D7" w14:textId="77777777" w:rsidR="0069192F" w:rsidRDefault="0069192F" w:rsidP="005B661A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3BA6FC06" w14:textId="1C14BB74" w:rsidR="0069192F" w:rsidRDefault="0069192F" w:rsidP="005B661A">
            <w:r>
              <w:t>/Time</w:t>
            </w:r>
          </w:p>
        </w:tc>
        <w:tc>
          <w:tcPr>
            <w:tcW w:w="440" w:type="dxa"/>
          </w:tcPr>
          <w:p w14:paraId="23773608" w14:textId="77777777" w:rsidR="0069192F" w:rsidRDefault="0069192F" w:rsidP="005B661A">
            <w:r>
              <w:t>15</w:t>
            </w:r>
          </w:p>
          <w:p w14:paraId="101F352B" w14:textId="2F608F8C" w:rsidR="0069192F" w:rsidRDefault="0069192F" w:rsidP="005B661A">
            <w:r>
              <w:t>18</w:t>
            </w:r>
          </w:p>
        </w:tc>
        <w:tc>
          <w:tcPr>
            <w:tcW w:w="2175" w:type="dxa"/>
          </w:tcPr>
          <w:p w14:paraId="184774EF" w14:textId="4CC97B91" w:rsidR="0069192F" w:rsidRDefault="0069192F" w:rsidP="005B661A">
            <w:r>
              <w:t>Time Freezing/Time</w:t>
            </w:r>
            <w:r>
              <w:br/>
              <w:t>(Contextual Fear conditioning-Probe)</w:t>
            </w:r>
          </w:p>
        </w:tc>
        <w:tc>
          <w:tcPr>
            <w:tcW w:w="1115" w:type="dxa"/>
          </w:tcPr>
          <w:p w14:paraId="085DC527" w14:textId="6EB6152D" w:rsidR="0069192F" w:rsidRDefault="0069192F" w:rsidP="005B661A">
            <w:r>
              <w:t>2way ANOVA</w:t>
            </w:r>
            <w:r>
              <w:br/>
            </w:r>
          </w:p>
        </w:tc>
        <w:tc>
          <w:tcPr>
            <w:tcW w:w="3057" w:type="dxa"/>
          </w:tcPr>
          <w:p w14:paraId="06169E92" w14:textId="04DAD55E" w:rsidR="0069192F" w:rsidRDefault="0069192F" w:rsidP="005B661A">
            <w:r>
              <w:t xml:space="preserve">Interaction F (11, 363) = 0.5760 </w:t>
            </w:r>
          </w:p>
          <w:p w14:paraId="2CCDF80B" w14:textId="2817A913" w:rsidR="0069192F" w:rsidRDefault="00B74E1B" w:rsidP="005B661A">
            <w:r>
              <w:t>T</w:t>
            </w:r>
            <w:r w:rsidR="0069192F">
              <w:t xml:space="preserve">ime F (6.772, 223.5) = 4.293 </w:t>
            </w:r>
          </w:p>
          <w:p w14:paraId="106111DB" w14:textId="341FA6A1" w:rsidR="0069192F" w:rsidRDefault="0069192F" w:rsidP="005B661A">
            <w:r>
              <w:t xml:space="preserve">Genotype F (1, 33) = 0.6785 </w:t>
            </w:r>
          </w:p>
        </w:tc>
        <w:tc>
          <w:tcPr>
            <w:tcW w:w="1131" w:type="dxa"/>
          </w:tcPr>
          <w:p w14:paraId="7CF6DF44" w14:textId="77777777" w:rsidR="0069192F" w:rsidRDefault="0069192F" w:rsidP="005B661A">
            <w:r>
              <w:t>P=0.8483</w:t>
            </w:r>
          </w:p>
          <w:p w14:paraId="14AD6280" w14:textId="77777777" w:rsidR="0069192F" w:rsidRDefault="0069192F" w:rsidP="005B661A">
            <w:r>
              <w:t>P=0.0002</w:t>
            </w:r>
          </w:p>
          <w:p w14:paraId="0F24C7D8" w14:textId="5AA8735C" w:rsidR="0069192F" w:rsidRDefault="0069192F" w:rsidP="005B661A">
            <w:r>
              <w:t>P=0.4160</w:t>
            </w:r>
          </w:p>
        </w:tc>
        <w:tc>
          <w:tcPr>
            <w:tcW w:w="2579" w:type="dxa"/>
          </w:tcPr>
          <w:p w14:paraId="6A69B11E" w14:textId="145800D6" w:rsidR="0069192F" w:rsidRDefault="0069192F" w:rsidP="005B661A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12EDEA15" w14:textId="77777777" w:rsidR="008A1F73" w:rsidRDefault="0069192F" w:rsidP="008A1F73">
            <w:r>
              <w:t xml:space="preserve">CTL – ATRX </w:t>
            </w:r>
            <w:proofErr w:type="spellStart"/>
            <w:r>
              <w:t>miKO</w:t>
            </w:r>
            <w:proofErr w:type="spellEnd"/>
            <w:r>
              <w:t xml:space="preserve"> </w:t>
            </w:r>
            <w:r w:rsidR="008A1F73">
              <w:t xml:space="preserve">through time </w:t>
            </w:r>
          </w:p>
          <w:p w14:paraId="0493E600" w14:textId="1D63438C" w:rsidR="0069192F" w:rsidRDefault="0069192F" w:rsidP="005B661A">
            <w:r>
              <w:t>Non</w:t>
            </w:r>
            <w:r w:rsidR="00504B32">
              <w:t xml:space="preserve">e </w:t>
            </w:r>
            <w:r>
              <w:t>significant</w:t>
            </w:r>
          </w:p>
        </w:tc>
      </w:tr>
      <w:tr w:rsidR="008A1F73" w14:paraId="4A068AC8" w14:textId="38EB3BB5" w:rsidTr="00802C71">
        <w:tc>
          <w:tcPr>
            <w:tcW w:w="564" w:type="dxa"/>
          </w:tcPr>
          <w:p w14:paraId="366BD795" w14:textId="3C1B5521" w:rsidR="0069192F" w:rsidRDefault="0069192F" w:rsidP="005B661A">
            <w:r>
              <w:t>6G</w:t>
            </w:r>
          </w:p>
        </w:tc>
        <w:tc>
          <w:tcPr>
            <w:tcW w:w="1318" w:type="dxa"/>
          </w:tcPr>
          <w:p w14:paraId="5B589A4D" w14:textId="77777777" w:rsidR="0069192F" w:rsidRDefault="0069192F" w:rsidP="005B661A">
            <w:r>
              <w:t>CTL</w:t>
            </w:r>
          </w:p>
          <w:p w14:paraId="712467A5" w14:textId="77777777" w:rsidR="0069192F" w:rsidRDefault="0069192F" w:rsidP="005B661A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623A47D8" w14:textId="77777777" w:rsidR="0069192F" w:rsidRDefault="0069192F" w:rsidP="005B661A"/>
        </w:tc>
        <w:tc>
          <w:tcPr>
            <w:tcW w:w="440" w:type="dxa"/>
          </w:tcPr>
          <w:p w14:paraId="36E361F6" w14:textId="77777777" w:rsidR="0069192F" w:rsidRDefault="0069192F" w:rsidP="005B661A">
            <w:r>
              <w:t>15</w:t>
            </w:r>
          </w:p>
          <w:p w14:paraId="70E305B4" w14:textId="4C31E25F" w:rsidR="0069192F" w:rsidRDefault="0069192F" w:rsidP="005B661A">
            <w:r>
              <w:t>20</w:t>
            </w:r>
          </w:p>
        </w:tc>
        <w:tc>
          <w:tcPr>
            <w:tcW w:w="2175" w:type="dxa"/>
          </w:tcPr>
          <w:p w14:paraId="5ECE2711" w14:textId="77777777" w:rsidR="0069192F" w:rsidRDefault="0069192F" w:rsidP="005B661A">
            <w:r>
              <w:t xml:space="preserve">% Alternations </w:t>
            </w:r>
          </w:p>
          <w:p w14:paraId="69F7FDE7" w14:textId="77777777" w:rsidR="0069192F" w:rsidRDefault="0069192F" w:rsidP="005B661A">
            <w:r>
              <w:t xml:space="preserve">Entries </w:t>
            </w:r>
          </w:p>
          <w:p w14:paraId="505EBB3B" w14:textId="72BBB9D0" w:rsidR="0069192F" w:rsidRDefault="0069192F" w:rsidP="005B661A">
            <w:r>
              <w:t>(Y Maze)</w:t>
            </w:r>
          </w:p>
        </w:tc>
        <w:tc>
          <w:tcPr>
            <w:tcW w:w="1115" w:type="dxa"/>
          </w:tcPr>
          <w:p w14:paraId="557C9C13" w14:textId="77777777" w:rsidR="0069192F" w:rsidRDefault="0069192F" w:rsidP="005B661A">
            <w:r>
              <w:t>Unpaired</w:t>
            </w:r>
          </w:p>
          <w:p w14:paraId="5D41B58D" w14:textId="287C6CE8" w:rsidR="0069192F" w:rsidRDefault="0069192F" w:rsidP="005B661A">
            <w:r>
              <w:t>t-test</w:t>
            </w:r>
          </w:p>
        </w:tc>
        <w:tc>
          <w:tcPr>
            <w:tcW w:w="3057" w:type="dxa"/>
          </w:tcPr>
          <w:p w14:paraId="5D368C30" w14:textId="2818F02B" w:rsidR="0069192F" w:rsidRDefault="0069192F" w:rsidP="005B661A">
            <w:proofErr w:type="spellStart"/>
            <w:r>
              <w:t>Talternations</w:t>
            </w:r>
            <w:proofErr w:type="spellEnd"/>
            <w:r>
              <w:t xml:space="preserve">(33)=0.02251 </w:t>
            </w:r>
          </w:p>
          <w:p w14:paraId="3412FCBC" w14:textId="6231A471" w:rsidR="0069192F" w:rsidRDefault="0069192F" w:rsidP="005B661A">
            <w:proofErr w:type="spellStart"/>
            <w:r>
              <w:t>Tentries</w:t>
            </w:r>
            <w:proofErr w:type="spellEnd"/>
            <w:r>
              <w:t>(33)=0.3063</w:t>
            </w:r>
          </w:p>
          <w:p w14:paraId="3CDECA60" w14:textId="52F8518B" w:rsidR="0069192F" w:rsidRDefault="0069192F" w:rsidP="005B661A"/>
        </w:tc>
        <w:tc>
          <w:tcPr>
            <w:tcW w:w="1131" w:type="dxa"/>
          </w:tcPr>
          <w:p w14:paraId="00C06ED3" w14:textId="77777777" w:rsidR="0069192F" w:rsidRDefault="0069192F" w:rsidP="005B661A">
            <w:r>
              <w:t>P=0.9822</w:t>
            </w:r>
          </w:p>
          <w:p w14:paraId="2FB63804" w14:textId="77378BA0" w:rsidR="0069192F" w:rsidRDefault="0069192F" w:rsidP="005B661A">
            <w:r>
              <w:t>P=0.7613</w:t>
            </w:r>
          </w:p>
        </w:tc>
        <w:tc>
          <w:tcPr>
            <w:tcW w:w="2579" w:type="dxa"/>
          </w:tcPr>
          <w:p w14:paraId="335E60F4" w14:textId="62F08878" w:rsidR="0069192F" w:rsidRDefault="008A1F73" w:rsidP="005B661A">
            <w:r>
              <w:t>-</w:t>
            </w:r>
          </w:p>
        </w:tc>
      </w:tr>
      <w:tr w:rsidR="008A1F73" w14:paraId="4C8B92A3" w14:textId="46BA2E15" w:rsidTr="00802C71">
        <w:tc>
          <w:tcPr>
            <w:tcW w:w="564" w:type="dxa"/>
          </w:tcPr>
          <w:p w14:paraId="06D9A907" w14:textId="45D3DDC8" w:rsidR="00B74E1B" w:rsidRDefault="00B74E1B" w:rsidP="00B74E1B">
            <w:r>
              <w:t>6H</w:t>
            </w:r>
          </w:p>
        </w:tc>
        <w:tc>
          <w:tcPr>
            <w:tcW w:w="1318" w:type="dxa"/>
          </w:tcPr>
          <w:p w14:paraId="00ECA377" w14:textId="77777777" w:rsidR="00B74E1B" w:rsidRDefault="00B74E1B" w:rsidP="00B74E1B">
            <w:r>
              <w:t>CTL</w:t>
            </w:r>
          </w:p>
          <w:p w14:paraId="1147AD80" w14:textId="77777777" w:rsidR="00B74E1B" w:rsidRDefault="00B74E1B" w:rsidP="00B74E1B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67361A9A" w14:textId="65F7A1AD" w:rsidR="00B74E1B" w:rsidRDefault="00B74E1B" w:rsidP="00B74E1B">
            <w:r>
              <w:t>/Time</w:t>
            </w:r>
          </w:p>
        </w:tc>
        <w:tc>
          <w:tcPr>
            <w:tcW w:w="440" w:type="dxa"/>
          </w:tcPr>
          <w:p w14:paraId="07208201" w14:textId="77777777" w:rsidR="00B74E1B" w:rsidRDefault="00B74E1B" w:rsidP="00B74E1B">
            <w:r>
              <w:t>15</w:t>
            </w:r>
          </w:p>
          <w:p w14:paraId="21A77477" w14:textId="6FBB97AF" w:rsidR="00B74E1B" w:rsidRDefault="00B74E1B" w:rsidP="00B74E1B">
            <w:r>
              <w:t>20</w:t>
            </w:r>
          </w:p>
        </w:tc>
        <w:tc>
          <w:tcPr>
            <w:tcW w:w="2175" w:type="dxa"/>
          </w:tcPr>
          <w:p w14:paraId="146D2141" w14:textId="5779E155" w:rsidR="00B74E1B" w:rsidRDefault="00B74E1B" w:rsidP="00B74E1B">
            <w:r>
              <w:t>Latency</w:t>
            </w:r>
          </w:p>
          <w:p w14:paraId="47D45389" w14:textId="140B9DBE" w:rsidR="00B74E1B" w:rsidRDefault="00B74E1B" w:rsidP="00B74E1B">
            <w:r>
              <w:t>(Morris Water Maze)</w:t>
            </w:r>
          </w:p>
          <w:p w14:paraId="302BD000" w14:textId="1C34851B" w:rsidR="00B74E1B" w:rsidRDefault="00B74E1B" w:rsidP="00B74E1B"/>
        </w:tc>
        <w:tc>
          <w:tcPr>
            <w:tcW w:w="1115" w:type="dxa"/>
          </w:tcPr>
          <w:p w14:paraId="1BD75084" w14:textId="1BB41238" w:rsidR="00B74E1B" w:rsidRDefault="00B74E1B" w:rsidP="00B74E1B">
            <w:r>
              <w:t>2way ANOVA</w:t>
            </w:r>
          </w:p>
        </w:tc>
        <w:tc>
          <w:tcPr>
            <w:tcW w:w="3057" w:type="dxa"/>
          </w:tcPr>
          <w:p w14:paraId="30E79056" w14:textId="220631E6" w:rsidR="00B74E1B" w:rsidRDefault="00B74E1B" w:rsidP="00B74E1B">
            <w:r>
              <w:t xml:space="preserve">Interaction F (3, 132) = 0.6160 </w:t>
            </w:r>
          </w:p>
          <w:p w14:paraId="3E98F448" w14:textId="1534AF1C" w:rsidR="00B74E1B" w:rsidRDefault="00B74E1B" w:rsidP="00B74E1B">
            <w:r>
              <w:t xml:space="preserve">Day F (3, 132) = 50.28 </w:t>
            </w:r>
          </w:p>
          <w:p w14:paraId="2E389A7E" w14:textId="26C7DF1B" w:rsidR="00B74E1B" w:rsidRDefault="00B74E1B" w:rsidP="00B74E1B">
            <w:r>
              <w:t xml:space="preserve">Genotype F (1, 132) = 0.4290 </w:t>
            </w:r>
          </w:p>
        </w:tc>
        <w:tc>
          <w:tcPr>
            <w:tcW w:w="1131" w:type="dxa"/>
          </w:tcPr>
          <w:p w14:paraId="0A981B9F" w14:textId="77777777" w:rsidR="00B74E1B" w:rsidRDefault="00B74E1B" w:rsidP="00B74E1B">
            <w:r>
              <w:t>P=0.6058</w:t>
            </w:r>
            <w:r>
              <w:br/>
              <w:t>P&lt;0.0001</w:t>
            </w:r>
          </w:p>
          <w:p w14:paraId="33B04B55" w14:textId="086865FA" w:rsidR="00B74E1B" w:rsidRDefault="00B74E1B" w:rsidP="00B74E1B">
            <w:r>
              <w:t>P=0.5136</w:t>
            </w:r>
          </w:p>
        </w:tc>
        <w:tc>
          <w:tcPr>
            <w:tcW w:w="2579" w:type="dxa"/>
          </w:tcPr>
          <w:p w14:paraId="64381181" w14:textId="77777777" w:rsidR="00B74E1B" w:rsidRDefault="00B74E1B" w:rsidP="00B74E1B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56047C98" w14:textId="1ECF62FA" w:rsidR="00B74E1B" w:rsidRDefault="00B74E1B" w:rsidP="00B74E1B">
            <w:r>
              <w:t xml:space="preserve">CTL – ATRX </w:t>
            </w:r>
            <w:proofErr w:type="spellStart"/>
            <w:r>
              <w:t>miKO</w:t>
            </w:r>
            <w:proofErr w:type="spellEnd"/>
            <w:r>
              <w:t xml:space="preserve"> </w:t>
            </w:r>
            <w:r w:rsidR="008A1F73">
              <w:t>through time</w:t>
            </w:r>
          </w:p>
          <w:p w14:paraId="6F86B35E" w14:textId="0536B25A" w:rsidR="00B74E1B" w:rsidRDefault="00B74E1B" w:rsidP="00B74E1B">
            <w:r>
              <w:t>Non</w:t>
            </w:r>
            <w:r w:rsidR="00504B32">
              <w:t xml:space="preserve">e </w:t>
            </w:r>
            <w:r>
              <w:t>significant</w:t>
            </w:r>
          </w:p>
        </w:tc>
      </w:tr>
      <w:tr w:rsidR="008A1F73" w14:paraId="399B953D" w14:textId="1D9C11E4" w:rsidTr="00802C71">
        <w:tc>
          <w:tcPr>
            <w:tcW w:w="564" w:type="dxa"/>
          </w:tcPr>
          <w:p w14:paraId="216DB1F8" w14:textId="0E59A046" w:rsidR="00B74E1B" w:rsidRDefault="00B74E1B" w:rsidP="00B74E1B">
            <w:r>
              <w:t>6I</w:t>
            </w:r>
          </w:p>
        </w:tc>
        <w:tc>
          <w:tcPr>
            <w:tcW w:w="1318" w:type="dxa"/>
          </w:tcPr>
          <w:p w14:paraId="0514472F" w14:textId="77777777" w:rsidR="00B74E1B" w:rsidRDefault="00B74E1B" w:rsidP="00B74E1B">
            <w:r>
              <w:t>CTL</w:t>
            </w:r>
          </w:p>
          <w:p w14:paraId="75FB977C" w14:textId="77777777" w:rsidR="00B74E1B" w:rsidRDefault="00B74E1B" w:rsidP="00B74E1B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085144F3" w14:textId="6873D32A" w:rsidR="00B74E1B" w:rsidRDefault="008A1F73" w:rsidP="00B74E1B">
            <w:r>
              <w:t>/</w:t>
            </w:r>
            <w:r w:rsidR="00B74E1B">
              <w:t>Quadrant</w:t>
            </w:r>
          </w:p>
        </w:tc>
        <w:tc>
          <w:tcPr>
            <w:tcW w:w="440" w:type="dxa"/>
          </w:tcPr>
          <w:p w14:paraId="073BC579" w14:textId="77777777" w:rsidR="00B74E1B" w:rsidRDefault="00B74E1B" w:rsidP="00B74E1B">
            <w:r>
              <w:t>15</w:t>
            </w:r>
          </w:p>
          <w:p w14:paraId="30CEC730" w14:textId="505C385E" w:rsidR="00B74E1B" w:rsidRDefault="00B74E1B" w:rsidP="00B74E1B">
            <w:r>
              <w:t>20</w:t>
            </w:r>
          </w:p>
        </w:tc>
        <w:tc>
          <w:tcPr>
            <w:tcW w:w="2175" w:type="dxa"/>
          </w:tcPr>
          <w:p w14:paraId="042C808B" w14:textId="77777777" w:rsidR="00B74E1B" w:rsidRDefault="00B74E1B" w:rsidP="00B74E1B">
            <w:r>
              <w:t>Time in Quadrant</w:t>
            </w:r>
          </w:p>
          <w:p w14:paraId="3FEC75D2" w14:textId="77777777" w:rsidR="00B74E1B" w:rsidRDefault="00B74E1B" w:rsidP="00B74E1B">
            <w:r>
              <w:t>(Morris Water Maze)</w:t>
            </w:r>
          </w:p>
          <w:p w14:paraId="07BC5D06" w14:textId="3BD2EE7C" w:rsidR="008A1F73" w:rsidRDefault="008A1F73" w:rsidP="00B74E1B">
            <w:r>
              <w:t>Day 5</w:t>
            </w:r>
          </w:p>
        </w:tc>
        <w:tc>
          <w:tcPr>
            <w:tcW w:w="1115" w:type="dxa"/>
          </w:tcPr>
          <w:p w14:paraId="604967D3" w14:textId="27DD9D70" w:rsidR="00B74E1B" w:rsidRDefault="00B74E1B" w:rsidP="00B74E1B">
            <w:r>
              <w:t>2way ANOVA</w:t>
            </w:r>
          </w:p>
        </w:tc>
        <w:tc>
          <w:tcPr>
            <w:tcW w:w="3057" w:type="dxa"/>
          </w:tcPr>
          <w:p w14:paraId="11A1470F" w14:textId="77777777" w:rsidR="008A1F73" w:rsidRDefault="008A1F73" w:rsidP="008A1F73">
            <w:r>
              <w:t xml:space="preserve">Interaction F (1, 66) = 2.929 </w:t>
            </w:r>
          </w:p>
          <w:p w14:paraId="732FBB4D" w14:textId="15680201" w:rsidR="008A1F73" w:rsidRDefault="008A1F73" w:rsidP="008A1F73">
            <w:r>
              <w:t xml:space="preserve">Quadrant F (1, 66) = 63.32 </w:t>
            </w:r>
          </w:p>
          <w:p w14:paraId="7B20EFC7" w14:textId="776DCB84" w:rsidR="00B74E1B" w:rsidRDefault="008A1F73" w:rsidP="008A1F73">
            <w:r>
              <w:t xml:space="preserve">Genotype F (1, 66) = 0.8057 </w:t>
            </w:r>
          </w:p>
        </w:tc>
        <w:tc>
          <w:tcPr>
            <w:tcW w:w="1131" w:type="dxa"/>
          </w:tcPr>
          <w:p w14:paraId="716FFFE4" w14:textId="77777777" w:rsidR="00B74E1B" w:rsidRDefault="008A1F73" w:rsidP="00B74E1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 w:rsidRPr="008A1F73"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  <w:t>P=0.0917</w:t>
            </w:r>
          </w:p>
          <w:p w14:paraId="1B298D97" w14:textId="77777777" w:rsidR="008A1F73" w:rsidRDefault="008A1F73" w:rsidP="00B74E1B">
            <w:r>
              <w:t>P&lt;0.0001</w:t>
            </w:r>
          </w:p>
          <w:p w14:paraId="709BCFDC" w14:textId="222B96E3" w:rsidR="008A1F73" w:rsidRDefault="008A1F73" w:rsidP="00B74E1B">
            <w:r w:rsidRPr="008A1F73">
              <w:t>P=0.3727</w:t>
            </w:r>
          </w:p>
        </w:tc>
        <w:tc>
          <w:tcPr>
            <w:tcW w:w="2579" w:type="dxa"/>
          </w:tcPr>
          <w:p w14:paraId="1BE752EC" w14:textId="77777777" w:rsidR="008A1F73" w:rsidRDefault="008A1F73" w:rsidP="008A1F73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574CA1F2" w14:textId="552AA997" w:rsidR="00B74E1B" w:rsidRDefault="008A1F73" w:rsidP="00B74E1B">
            <w:r>
              <w:t xml:space="preserve">Target: CTL – ATRX </w:t>
            </w:r>
            <w:proofErr w:type="spellStart"/>
            <w:r>
              <w:t>miKO</w:t>
            </w:r>
            <w:proofErr w:type="spellEnd"/>
            <w:r>
              <w:t xml:space="preserve"> </w:t>
            </w:r>
          </w:p>
          <w:p w14:paraId="07670B4F" w14:textId="43A682D9" w:rsidR="008A1F73" w:rsidRDefault="008A1F73" w:rsidP="00B74E1B">
            <w:r>
              <w:t>P=0.1342</w:t>
            </w:r>
          </w:p>
        </w:tc>
      </w:tr>
      <w:tr w:rsidR="008A1F73" w14:paraId="110AE733" w14:textId="17298103" w:rsidTr="00802C71">
        <w:tc>
          <w:tcPr>
            <w:tcW w:w="564" w:type="dxa"/>
          </w:tcPr>
          <w:p w14:paraId="79B997E9" w14:textId="77777777" w:rsidR="008A1F73" w:rsidRDefault="008A1F73" w:rsidP="008A1F73"/>
        </w:tc>
        <w:tc>
          <w:tcPr>
            <w:tcW w:w="1318" w:type="dxa"/>
          </w:tcPr>
          <w:p w14:paraId="589F5153" w14:textId="77777777" w:rsidR="008A1F73" w:rsidRDefault="008A1F73" w:rsidP="008A1F73">
            <w:r>
              <w:t>CTL</w:t>
            </w:r>
          </w:p>
          <w:p w14:paraId="72FFC8E5" w14:textId="77777777" w:rsidR="008A1F73" w:rsidRDefault="008A1F73" w:rsidP="008A1F73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6005B895" w14:textId="3E78D850" w:rsidR="008A1F73" w:rsidRDefault="008A1F73" w:rsidP="008A1F73">
            <w:r>
              <w:t>/Quadrant</w:t>
            </w:r>
          </w:p>
        </w:tc>
        <w:tc>
          <w:tcPr>
            <w:tcW w:w="440" w:type="dxa"/>
          </w:tcPr>
          <w:p w14:paraId="5BF39C3F" w14:textId="77777777" w:rsidR="008A1F73" w:rsidRDefault="008A1F73" w:rsidP="008A1F73">
            <w:r>
              <w:t>15</w:t>
            </w:r>
          </w:p>
          <w:p w14:paraId="56871E8B" w14:textId="2BBDFEE5" w:rsidR="008A1F73" w:rsidRDefault="008A1F73" w:rsidP="008A1F73">
            <w:r>
              <w:t>20</w:t>
            </w:r>
          </w:p>
        </w:tc>
        <w:tc>
          <w:tcPr>
            <w:tcW w:w="2175" w:type="dxa"/>
          </w:tcPr>
          <w:p w14:paraId="32E86126" w14:textId="77777777" w:rsidR="008A1F73" w:rsidRDefault="008A1F73" w:rsidP="008A1F73">
            <w:r>
              <w:t>Time in Quadrant</w:t>
            </w:r>
          </w:p>
          <w:p w14:paraId="17E3ACFF" w14:textId="77777777" w:rsidR="008A1F73" w:rsidRDefault="008A1F73" w:rsidP="008A1F73">
            <w:r>
              <w:t>(Morris Water Maze)</w:t>
            </w:r>
          </w:p>
          <w:p w14:paraId="18ABA259" w14:textId="184F1140" w:rsidR="008A1F73" w:rsidRDefault="008A1F73" w:rsidP="008A1F73">
            <w:r>
              <w:t>Day 12</w:t>
            </w:r>
          </w:p>
        </w:tc>
        <w:tc>
          <w:tcPr>
            <w:tcW w:w="1115" w:type="dxa"/>
          </w:tcPr>
          <w:p w14:paraId="0B8000BC" w14:textId="7898B3FE" w:rsidR="008A1F73" w:rsidRDefault="008A1F73" w:rsidP="008A1F73">
            <w:r>
              <w:t>2way ANOVA</w:t>
            </w:r>
          </w:p>
        </w:tc>
        <w:tc>
          <w:tcPr>
            <w:tcW w:w="3057" w:type="dxa"/>
          </w:tcPr>
          <w:p w14:paraId="02E28341" w14:textId="77777777" w:rsidR="00504B32" w:rsidRDefault="00504B32" w:rsidP="00504B32">
            <w:r>
              <w:t xml:space="preserve">Interaction F (1, 66) = 5.271 </w:t>
            </w:r>
          </w:p>
          <w:p w14:paraId="46D20491" w14:textId="77777777" w:rsidR="00504B32" w:rsidRDefault="00504B32" w:rsidP="00504B32">
            <w:r>
              <w:t xml:space="preserve">Quadrant F (1, 66) = 42.70 </w:t>
            </w:r>
          </w:p>
          <w:p w14:paraId="48A8DBF3" w14:textId="0206121D" w:rsidR="008A1F73" w:rsidRDefault="00504B32" w:rsidP="00504B32">
            <w:r>
              <w:t>Genotype F (1, 66) = 1.666</w:t>
            </w:r>
          </w:p>
        </w:tc>
        <w:tc>
          <w:tcPr>
            <w:tcW w:w="1131" w:type="dxa"/>
          </w:tcPr>
          <w:p w14:paraId="40B2D0A5" w14:textId="77777777" w:rsidR="008A1F73" w:rsidRDefault="00504B32" w:rsidP="008A1F7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=0.0249</w:t>
            </w:r>
          </w:p>
          <w:p w14:paraId="152F8EEA" w14:textId="77777777" w:rsidR="00504B32" w:rsidRDefault="00504B32" w:rsidP="008A1F73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&lt;0.0001</w:t>
            </w:r>
          </w:p>
          <w:p w14:paraId="2E56180D" w14:textId="5C8A5FF4" w:rsidR="00504B32" w:rsidRDefault="00504B32" w:rsidP="008A1F73">
            <w:r>
              <w:rPr>
                <w:rFonts w:ascii="Aptos Narrow" w:hAnsi="Aptos Narrow"/>
                <w:color w:val="000000"/>
              </w:rPr>
              <w:t>P=0.2013</w:t>
            </w:r>
          </w:p>
        </w:tc>
        <w:tc>
          <w:tcPr>
            <w:tcW w:w="2579" w:type="dxa"/>
          </w:tcPr>
          <w:p w14:paraId="7A939114" w14:textId="77777777" w:rsidR="008A1F73" w:rsidRDefault="008A1F73" w:rsidP="008A1F73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0A31AD72" w14:textId="77777777" w:rsidR="008A1F73" w:rsidRDefault="008A1F73" w:rsidP="008A1F73">
            <w:r>
              <w:t xml:space="preserve">Target: CTL – ATRX </w:t>
            </w:r>
            <w:proofErr w:type="spellStart"/>
            <w:r>
              <w:t>miKO</w:t>
            </w:r>
            <w:proofErr w:type="spellEnd"/>
            <w:r>
              <w:t xml:space="preserve"> </w:t>
            </w:r>
          </w:p>
          <w:p w14:paraId="2E47031E" w14:textId="7B3D2743" w:rsidR="008A1F73" w:rsidRDefault="008A1F73" w:rsidP="008A1F73">
            <w:r>
              <w:t>P=0.0270</w:t>
            </w:r>
          </w:p>
        </w:tc>
      </w:tr>
      <w:tr w:rsidR="00504B32" w14:paraId="6FE59068" w14:textId="754F641F" w:rsidTr="00802C71">
        <w:tc>
          <w:tcPr>
            <w:tcW w:w="564" w:type="dxa"/>
          </w:tcPr>
          <w:p w14:paraId="76A9324C" w14:textId="604C4159" w:rsidR="00504B32" w:rsidRDefault="00504B32" w:rsidP="00504B32">
            <w:r>
              <w:t>6J</w:t>
            </w:r>
          </w:p>
        </w:tc>
        <w:tc>
          <w:tcPr>
            <w:tcW w:w="1318" w:type="dxa"/>
          </w:tcPr>
          <w:p w14:paraId="142DDE0D" w14:textId="77777777" w:rsidR="00504B32" w:rsidRDefault="00504B32" w:rsidP="00504B32">
            <w:r>
              <w:t>CTL</w:t>
            </w:r>
          </w:p>
          <w:p w14:paraId="3EAC5F9B" w14:textId="77777777" w:rsidR="00504B32" w:rsidRDefault="00504B32" w:rsidP="00504B32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53FB7C0E" w14:textId="013710AA" w:rsidR="00504B32" w:rsidRDefault="00504B32" w:rsidP="00504B32">
            <w:r>
              <w:t>/Exploration</w:t>
            </w:r>
          </w:p>
        </w:tc>
        <w:tc>
          <w:tcPr>
            <w:tcW w:w="440" w:type="dxa"/>
          </w:tcPr>
          <w:p w14:paraId="3309A268" w14:textId="7A73C5C9" w:rsidR="00504B32" w:rsidRDefault="00802C71" w:rsidP="00504B32">
            <w:r>
              <w:t>22</w:t>
            </w:r>
          </w:p>
          <w:p w14:paraId="54331C5E" w14:textId="7A2BBB61" w:rsidR="00504B32" w:rsidRDefault="00802C71" w:rsidP="00504B32">
            <w:r>
              <w:t>25</w:t>
            </w:r>
          </w:p>
          <w:p w14:paraId="71D2F508" w14:textId="37EF8386" w:rsidR="00504B32" w:rsidRDefault="00504B32" w:rsidP="00504B32"/>
        </w:tc>
        <w:tc>
          <w:tcPr>
            <w:tcW w:w="2175" w:type="dxa"/>
          </w:tcPr>
          <w:p w14:paraId="450F2CD7" w14:textId="266634F2" w:rsidR="00504B32" w:rsidRDefault="00504B32" w:rsidP="00504B32">
            <w:r>
              <w:t xml:space="preserve">% Time of exploration </w:t>
            </w:r>
            <w:r>
              <w:br/>
              <w:t>(Novel object Recognition) Training</w:t>
            </w:r>
          </w:p>
        </w:tc>
        <w:tc>
          <w:tcPr>
            <w:tcW w:w="1115" w:type="dxa"/>
          </w:tcPr>
          <w:p w14:paraId="72381489" w14:textId="211587D5" w:rsidR="00504B32" w:rsidRDefault="00504B32" w:rsidP="00504B32">
            <w:r>
              <w:t>2way ANOVA</w:t>
            </w:r>
          </w:p>
        </w:tc>
        <w:tc>
          <w:tcPr>
            <w:tcW w:w="3057" w:type="dxa"/>
          </w:tcPr>
          <w:p w14:paraId="10B8FB31" w14:textId="7AC9D1F6" w:rsidR="00504B32" w:rsidRDefault="00504B32" w:rsidP="00504B32">
            <w:r>
              <w:t xml:space="preserve">Interaction F (1, 90) = 5.060e-5 </w:t>
            </w:r>
          </w:p>
          <w:p w14:paraId="238946A4" w14:textId="7E53BBC7" w:rsidR="00504B32" w:rsidRDefault="00504B32" w:rsidP="00504B32">
            <w:r>
              <w:t xml:space="preserve">Object F (1, 90) = 0.6158 </w:t>
            </w:r>
          </w:p>
          <w:p w14:paraId="6C78C334" w14:textId="2107C95A" w:rsidR="00504B32" w:rsidRDefault="00504B32" w:rsidP="00504B32">
            <w:r>
              <w:t xml:space="preserve">Genotype F (1, 90) = 0.000 </w:t>
            </w:r>
          </w:p>
        </w:tc>
        <w:tc>
          <w:tcPr>
            <w:tcW w:w="1131" w:type="dxa"/>
          </w:tcPr>
          <w:p w14:paraId="4F0CAFF8" w14:textId="77777777" w:rsidR="00504B32" w:rsidRDefault="00504B32" w:rsidP="00504B32">
            <w:r>
              <w:t>P=0.9943</w:t>
            </w:r>
          </w:p>
          <w:p w14:paraId="2FDDB04C" w14:textId="77777777" w:rsidR="00504B32" w:rsidRDefault="00504B32" w:rsidP="00504B32">
            <w:r>
              <w:t>P=0.4347</w:t>
            </w:r>
          </w:p>
          <w:p w14:paraId="764471B9" w14:textId="66C1220F" w:rsidR="00504B32" w:rsidRDefault="00504B32" w:rsidP="00504B32">
            <w:r>
              <w:t>P&gt;0.9999</w:t>
            </w:r>
          </w:p>
        </w:tc>
        <w:tc>
          <w:tcPr>
            <w:tcW w:w="2579" w:type="dxa"/>
          </w:tcPr>
          <w:p w14:paraId="55C0D00F" w14:textId="77777777" w:rsidR="00504B32" w:rsidRDefault="00504B32" w:rsidP="00504B32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59424339" w14:textId="77777777" w:rsidR="00504B32" w:rsidRDefault="00504B32" w:rsidP="00504B32">
            <w:r>
              <w:t xml:space="preserve">A-A CTL – ATRX </w:t>
            </w:r>
            <w:proofErr w:type="spellStart"/>
            <w:r>
              <w:t>miKO</w:t>
            </w:r>
            <w:proofErr w:type="spellEnd"/>
            <w:r>
              <w:t xml:space="preserve"> </w:t>
            </w:r>
          </w:p>
          <w:p w14:paraId="01C0EB62" w14:textId="31C7339B" w:rsidR="00504B32" w:rsidRDefault="00504B32" w:rsidP="00504B32">
            <w:r>
              <w:t xml:space="preserve">None significant </w:t>
            </w:r>
          </w:p>
        </w:tc>
      </w:tr>
      <w:tr w:rsidR="00504B32" w14:paraId="4124A187" w14:textId="6112B44A" w:rsidTr="00802C71">
        <w:tc>
          <w:tcPr>
            <w:tcW w:w="564" w:type="dxa"/>
          </w:tcPr>
          <w:p w14:paraId="606C1AFD" w14:textId="467C4E72" w:rsidR="00504B32" w:rsidRDefault="00504B32" w:rsidP="00504B32">
            <w:r>
              <w:lastRenderedPageBreak/>
              <w:t>6K</w:t>
            </w:r>
          </w:p>
        </w:tc>
        <w:tc>
          <w:tcPr>
            <w:tcW w:w="1318" w:type="dxa"/>
          </w:tcPr>
          <w:p w14:paraId="2BB7935D" w14:textId="77777777" w:rsidR="00504B32" w:rsidRDefault="00504B32" w:rsidP="00504B32">
            <w:r>
              <w:t>CTL</w:t>
            </w:r>
          </w:p>
          <w:p w14:paraId="3C9D2D07" w14:textId="77777777" w:rsidR="00504B32" w:rsidRDefault="00504B32" w:rsidP="00504B32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2E54390C" w14:textId="74D54200" w:rsidR="00504B32" w:rsidRDefault="00504B32" w:rsidP="00504B32">
            <w:r>
              <w:t>/Exploration</w:t>
            </w:r>
          </w:p>
        </w:tc>
        <w:tc>
          <w:tcPr>
            <w:tcW w:w="440" w:type="dxa"/>
          </w:tcPr>
          <w:p w14:paraId="773D0071" w14:textId="77777777" w:rsidR="00504B32" w:rsidRDefault="00802C71" w:rsidP="00504B32">
            <w:r>
              <w:t>10</w:t>
            </w:r>
          </w:p>
          <w:p w14:paraId="701D52BB" w14:textId="0E5B221B" w:rsidR="00802C71" w:rsidRDefault="00802C71" w:rsidP="00504B32">
            <w:r>
              <w:t>14</w:t>
            </w:r>
          </w:p>
        </w:tc>
        <w:tc>
          <w:tcPr>
            <w:tcW w:w="2175" w:type="dxa"/>
          </w:tcPr>
          <w:p w14:paraId="3CAD3924" w14:textId="77777777" w:rsidR="00504B32" w:rsidRDefault="00504B32" w:rsidP="00504B32">
            <w:r>
              <w:t xml:space="preserve">% Time of exploration </w:t>
            </w:r>
            <w:r>
              <w:br/>
              <w:t>(Novel object Recognition)</w:t>
            </w:r>
          </w:p>
          <w:p w14:paraId="2FFBB3D0" w14:textId="5AE18CED" w:rsidR="00504B32" w:rsidRDefault="00504B32" w:rsidP="00504B32">
            <w:r>
              <w:t>1.5 h probe</w:t>
            </w:r>
          </w:p>
        </w:tc>
        <w:tc>
          <w:tcPr>
            <w:tcW w:w="1115" w:type="dxa"/>
          </w:tcPr>
          <w:p w14:paraId="662E1158" w14:textId="5E55EC4D" w:rsidR="00504B32" w:rsidRDefault="00504B32" w:rsidP="00504B32">
            <w:r>
              <w:t>2way ANOVA</w:t>
            </w:r>
          </w:p>
        </w:tc>
        <w:tc>
          <w:tcPr>
            <w:tcW w:w="3057" w:type="dxa"/>
          </w:tcPr>
          <w:p w14:paraId="75D1EEB3" w14:textId="77777777" w:rsidR="00504B32" w:rsidRDefault="00504B32" w:rsidP="00504B32">
            <w:r>
              <w:t>Interaction F (1, 44) = 0.6840</w:t>
            </w:r>
          </w:p>
          <w:p w14:paraId="11BF2F28" w14:textId="77777777" w:rsidR="00504B32" w:rsidRDefault="00504B32" w:rsidP="00504B32">
            <w:r>
              <w:t>Object F (1, 44) = 4.437</w:t>
            </w:r>
          </w:p>
          <w:p w14:paraId="105C548F" w14:textId="6E80DB2F" w:rsidR="00504B32" w:rsidRDefault="00504B32" w:rsidP="00504B32">
            <w:r>
              <w:t>Genotype F (1, 44) = 0.000</w:t>
            </w:r>
          </w:p>
        </w:tc>
        <w:tc>
          <w:tcPr>
            <w:tcW w:w="1131" w:type="dxa"/>
          </w:tcPr>
          <w:p w14:paraId="248AA667" w14:textId="77777777" w:rsidR="00504B32" w:rsidRDefault="00504B32" w:rsidP="00504B32">
            <w:r>
              <w:t>P=0.4127</w:t>
            </w:r>
          </w:p>
          <w:p w14:paraId="761E9408" w14:textId="77777777" w:rsidR="00504B32" w:rsidRDefault="00504B32" w:rsidP="00504B32">
            <w:r>
              <w:t>P=0.0409</w:t>
            </w:r>
          </w:p>
          <w:p w14:paraId="326E4B2C" w14:textId="0E21F636" w:rsidR="00504B32" w:rsidRDefault="00504B32" w:rsidP="00504B32">
            <w:r>
              <w:t>P&gt;0.9999</w:t>
            </w:r>
          </w:p>
        </w:tc>
        <w:tc>
          <w:tcPr>
            <w:tcW w:w="2579" w:type="dxa"/>
          </w:tcPr>
          <w:p w14:paraId="68546FD2" w14:textId="77777777" w:rsidR="00B91511" w:rsidRDefault="00B91511" w:rsidP="00B91511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03B3DE15" w14:textId="4D620805" w:rsidR="00802C71" w:rsidRDefault="00802C71" w:rsidP="00802C71">
            <w:r>
              <w:t xml:space="preserve">A-B CTL, p=0.1188 </w:t>
            </w:r>
          </w:p>
          <w:p w14:paraId="259B62BD" w14:textId="3EE97BCE" w:rsidR="00504B32" w:rsidRDefault="00802C71" w:rsidP="00802C71">
            <w:r>
              <w:t xml:space="preserve">A-B ATRX </w:t>
            </w:r>
            <w:proofErr w:type="spellStart"/>
            <w:r>
              <w:t>miKO</w:t>
            </w:r>
            <w:proofErr w:type="spellEnd"/>
            <w:r>
              <w:t xml:space="preserve"> , p=0.5472</w:t>
            </w:r>
          </w:p>
        </w:tc>
      </w:tr>
      <w:tr w:rsidR="00504B32" w14:paraId="330F61F9" w14:textId="5527ADB2" w:rsidTr="00802C71">
        <w:tc>
          <w:tcPr>
            <w:tcW w:w="564" w:type="dxa"/>
          </w:tcPr>
          <w:p w14:paraId="6D4F426B" w14:textId="77777777" w:rsidR="00504B32" w:rsidRDefault="00504B32" w:rsidP="00504B32"/>
        </w:tc>
        <w:tc>
          <w:tcPr>
            <w:tcW w:w="1318" w:type="dxa"/>
          </w:tcPr>
          <w:p w14:paraId="2E174A0C" w14:textId="77777777" w:rsidR="00504B32" w:rsidRDefault="00504B32" w:rsidP="00504B32">
            <w:r>
              <w:t>CTL</w:t>
            </w:r>
          </w:p>
          <w:p w14:paraId="4E8068BA" w14:textId="77777777" w:rsidR="00504B32" w:rsidRDefault="00504B32" w:rsidP="00504B32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14B3F85D" w14:textId="2F3E9484" w:rsidR="00504B32" w:rsidRDefault="00504B32" w:rsidP="00504B32">
            <w:r>
              <w:t>/Exploration</w:t>
            </w:r>
          </w:p>
        </w:tc>
        <w:tc>
          <w:tcPr>
            <w:tcW w:w="440" w:type="dxa"/>
          </w:tcPr>
          <w:p w14:paraId="62A2DD90" w14:textId="77777777" w:rsidR="00504B32" w:rsidRDefault="00802C71" w:rsidP="00504B32">
            <w:r>
              <w:t>12</w:t>
            </w:r>
          </w:p>
          <w:p w14:paraId="574BB411" w14:textId="5D7EEB16" w:rsidR="00802C71" w:rsidRDefault="00802C71" w:rsidP="00504B32">
            <w:r>
              <w:t>11</w:t>
            </w:r>
          </w:p>
        </w:tc>
        <w:tc>
          <w:tcPr>
            <w:tcW w:w="2175" w:type="dxa"/>
          </w:tcPr>
          <w:p w14:paraId="0ED469D7" w14:textId="77777777" w:rsidR="00504B32" w:rsidRDefault="00504B32" w:rsidP="00504B32">
            <w:r>
              <w:t xml:space="preserve">% Time of exploration </w:t>
            </w:r>
            <w:r>
              <w:br/>
              <w:t>(Novel object Recognition)</w:t>
            </w:r>
          </w:p>
          <w:p w14:paraId="0E47D76E" w14:textId="50D98459" w:rsidR="00504B32" w:rsidRDefault="00B91511" w:rsidP="00504B32">
            <w:r>
              <w:t>24</w:t>
            </w:r>
            <w:r w:rsidR="00504B32">
              <w:t xml:space="preserve"> h probe</w:t>
            </w:r>
          </w:p>
        </w:tc>
        <w:tc>
          <w:tcPr>
            <w:tcW w:w="1115" w:type="dxa"/>
          </w:tcPr>
          <w:p w14:paraId="752055F9" w14:textId="760EAE5A" w:rsidR="00504B32" w:rsidRDefault="00504B32" w:rsidP="00504B32">
            <w:r>
              <w:t>2way ANOVA</w:t>
            </w:r>
          </w:p>
        </w:tc>
        <w:tc>
          <w:tcPr>
            <w:tcW w:w="3057" w:type="dxa"/>
          </w:tcPr>
          <w:p w14:paraId="3EC17D23" w14:textId="77777777" w:rsidR="00B91511" w:rsidRDefault="00B91511" w:rsidP="00B91511">
            <w:r>
              <w:t>Interaction F (1, 42) = 5.606</w:t>
            </w:r>
          </w:p>
          <w:p w14:paraId="1FEA7891" w14:textId="77777777" w:rsidR="00B91511" w:rsidRDefault="00B91511" w:rsidP="00B91511">
            <w:r>
              <w:t>Object F (1, 42) = 7.367</w:t>
            </w:r>
          </w:p>
          <w:p w14:paraId="748F2871" w14:textId="618E0B49" w:rsidR="00504B32" w:rsidRDefault="00B91511" w:rsidP="00B91511">
            <w:r>
              <w:t>Genotype F (1, 42) = 4.248e-5</w:t>
            </w:r>
          </w:p>
        </w:tc>
        <w:tc>
          <w:tcPr>
            <w:tcW w:w="1131" w:type="dxa"/>
          </w:tcPr>
          <w:p w14:paraId="372E9895" w14:textId="77777777" w:rsidR="00B91511" w:rsidRDefault="00B91511" w:rsidP="00B91511">
            <w:r>
              <w:t>P=0.0226</w:t>
            </w:r>
          </w:p>
          <w:p w14:paraId="11A06539" w14:textId="77777777" w:rsidR="00B91511" w:rsidRDefault="00B91511" w:rsidP="00B91511">
            <w:r>
              <w:t>P=0.0096</w:t>
            </w:r>
          </w:p>
          <w:p w14:paraId="4C739D6C" w14:textId="5157EE0F" w:rsidR="00504B32" w:rsidRDefault="00B91511" w:rsidP="00B91511">
            <w:r>
              <w:t>P=0.9948</w:t>
            </w:r>
          </w:p>
        </w:tc>
        <w:tc>
          <w:tcPr>
            <w:tcW w:w="2579" w:type="dxa"/>
          </w:tcPr>
          <w:p w14:paraId="4605EC7A" w14:textId="77777777" w:rsidR="00B91511" w:rsidRDefault="00B91511" w:rsidP="00B91511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688C0E45" w14:textId="2D93D66C" w:rsidR="00B91511" w:rsidRDefault="00B91511" w:rsidP="00504B32">
            <w:r>
              <w:t>A-B CTL</w:t>
            </w:r>
            <w:bookmarkStart w:id="0" w:name="OLE_LINK1"/>
            <w:r>
              <w:t>, p=0.0013</w:t>
            </w:r>
            <w:bookmarkEnd w:id="0"/>
            <w:r>
              <w:t xml:space="preserve"> </w:t>
            </w:r>
          </w:p>
          <w:p w14:paraId="6E3F78FA" w14:textId="69FC840F" w:rsidR="00504B32" w:rsidRDefault="00B91511" w:rsidP="00504B32">
            <w:r>
              <w:t xml:space="preserve">A-B ATRX </w:t>
            </w:r>
            <w:proofErr w:type="spellStart"/>
            <w:r>
              <w:t>miKO</w:t>
            </w:r>
            <w:proofErr w:type="spellEnd"/>
            <w:r>
              <w:t xml:space="preserve"> , p=0.9645</w:t>
            </w:r>
          </w:p>
        </w:tc>
      </w:tr>
      <w:tr w:rsidR="002913B1" w14:paraId="18D6541D" w14:textId="1410FD91" w:rsidTr="00802C71">
        <w:tc>
          <w:tcPr>
            <w:tcW w:w="564" w:type="dxa"/>
          </w:tcPr>
          <w:p w14:paraId="1C749D79" w14:textId="65FF6029" w:rsidR="002913B1" w:rsidRDefault="002913B1" w:rsidP="002913B1">
            <w:r>
              <w:t>S6A</w:t>
            </w:r>
          </w:p>
        </w:tc>
        <w:tc>
          <w:tcPr>
            <w:tcW w:w="1318" w:type="dxa"/>
          </w:tcPr>
          <w:p w14:paraId="386737C8" w14:textId="77777777" w:rsidR="002913B1" w:rsidRDefault="002913B1" w:rsidP="002913B1">
            <w:r>
              <w:t>CTL</w:t>
            </w:r>
          </w:p>
          <w:p w14:paraId="6AD3BB36" w14:textId="77777777" w:rsidR="002913B1" w:rsidRDefault="002913B1" w:rsidP="002913B1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40C9E075" w14:textId="4E52E6E3" w:rsidR="002913B1" w:rsidRDefault="002913B1" w:rsidP="002913B1">
            <w:r>
              <w:t>/Arm</w:t>
            </w:r>
          </w:p>
        </w:tc>
        <w:tc>
          <w:tcPr>
            <w:tcW w:w="440" w:type="dxa"/>
          </w:tcPr>
          <w:p w14:paraId="3C99D8EC" w14:textId="77777777" w:rsidR="002913B1" w:rsidRDefault="00802C71" w:rsidP="002913B1">
            <w:r>
              <w:t>15</w:t>
            </w:r>
          </w:p>
          <w:p w14:paraId="1BB4B682" w14:textId="749AB181" w:rsidR="00802C71" w:rsidRDefault="00802C71" w:rsidP="002913B1">
            <w:r>
              <w:t>18</w:t>
            </w:r>
          </w:p>
        </w:tc>
        <w:tc>
          <w:tcPr>
            <w:tcW w:w="2175" w:type="dxa"/>
          </w:tcPr>
          <w:p w14:paraId="77656489" w14:textId="77777777" w:rsidR="002913B1" w:rsidRDefault="002913B1" w:rsidP="002913B1">
            <w:r>
              <w:t>Entries</w:t>
            </w:r>
          </w:p>
          <w:p w14:paraId="7ECA5012" w14:textId="084B1064" w:rsidR="002913B1" w:rsidRDefault="002913B1" w:rsidP="002913B1">
            <w:r>
              <w:t>(Elevated plus maze)</w:t>
            </w:r>
          </w:p>
        </w:tc>
        <w:tc>
          <w:tcPr>
            <w:tcW w:w="1115" w:type="dxa"/>
          </w:tcPr>
          <w:p w14:paraId="326EC13E" w14:textId="5A5D492E" w:rsidR="002913B1" w:rsidRDefault="002913B1" w:rsidP="002913B1">
            <w:r>
              <w:t>2way ANOVA</w:t>
            </w:r>
          </w:p>
        </w:tc>
        <w:tc>
          <w:tcPr>
            <w:tcW w:w="3057" w:type="dxa"/>
          </w:tcPr>
          <w:p w14:paraId="1AC7FDAB" w14:textId="77777777" w:rsidR="002913B1" w:rsidRDefault="002913B1" w:rsidP="002913B1">
            <w:r>
              <w:t>Interaction F (2, 93) = 0.1570</w:t>
            </w:r>
          </w:p>
          <w:p w14:paraId="055B5301" w14:textId="77777777" w:rsidR="002913B1" w:rsidRDefault="002913B1" w:rsidP="002913B1">
            <w:r>
              <w:t>Arm F (2, 93) = 10.76</w:t>
            </w:r>
          </w:p>
          <w:p w14:paraId="5DF8475B" w14:textId="1B8C0497" w:rsidR="002913B1" w:rsidRDefault="002913B1" w:rsidP="002913B1">
            <w:r>
              <w:t>Genotype F (1, 93) = 0.3284</w:t>
            </w:r>
          </w:p>
        </w:tc>
        <w:tc>
          <w:tcPr>
            <w:tcW w:w="1131" w:type="dxa"/>
          </w:tcPr>
          <w:p w14:paraId="2007EA28" w14:textId="77777777" w:rsidR="002913B1" w:rsidRDefault="002913B1" w:rsidP="002913B1">
            <w:r>
              <w:t>P=0.8549</w:t>
            </w:r>
          </w:p>
          <w:p w14:paraId="6AAEBFC5" w14:textId="77777777" w:rsidR="002913B1" w:rsidRDefault="002913B1" w:rsidP="002913B1">
            <w:r>
              <w:t>P&lt;0.0001</w:t>
            </w:r>
          </w:p>
          <w:p w14:paraId="498A0A19" w14:textId="4CFFCE18" w:rsidR="002913B1" w:rsidRDefault="002913B1" w:rsidP="002913B1">
            <w:r>
              <w:t>P=0.5680</w:t>
            </w:r>
          </w:p>
        </w:tc>
        <w:tc>
          <w:tcPr>
            <w:tcW w:w="2579" w:type="dxa"/>
          </w:tcPr>
          <w:p w14:paraId="63AB7F79" w14:textId="77777777" w:rsidR="002913B1" w:rsidRDefault="002913B1" w:rsidP="002913B1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6ADC6922" w14:textId="17CAB230" w:rsidR="002913B1" w:rsidRDefault="002913B1" w:rsidP="002913B1">
            <w:r>
              <w:t xml:space="preserve">CTL – ATRX </w:t>
            </w:r>
            <w:proofErr w:type="spellStart"/>
            <w:r>
              <w:t>miKO</w:t>
            </w:r>
            <w:proofErr w:type="spellEnd"/>
            <w:r>
              <w:t xml:space="preserve"> for each area. No</w:t>
            </w:r>
            <w:r w:rsidR="005D6DE8">
              <w:t>t</w:t>
            </w:r>
            <w:r>
              <w:t xml:space="preserve"> significant </w:t>
            </w:r>
          </w:p>
        </w:tc>
      </w:tr>
      <w:tr w:rsidR="002913B1" w14:paraId="16E8A77E" w14:textId="24BA25CE" w:rsidTr="00802C71">
        <w:tc>
          <w:tcPr>
            <w:tcW w:w="564" w:type="dxa"/>
          </w:tcPr>
          <w:p w14:paraId="17AF27BE" w14:textId="543C1EDC" w:rsidR="002913B1" w:rsidRDefault="002913B1" w:rsidP="002913B1">
            <w:r>
              <w:t>S6B</w:t>
            </w:r>
          </w:p>
        </w:tc>
        <w:tc>
          <w:tcPr>
            <w:tcW w:w="1318" w:type="dxa"/>
          </w:tcPr>
          <w:p w14:paraId="2B5DA26C" w14:textId="77777777" w:rsidR="002913B1" w:rsidRDefault="002913B1" w:rsidP="002913B1">
            <w:r>
              <w:t>CTL</w:t>
            </w:r>
          </w:p>
          <w:p w14:paraId="422CE09A" w14:textId="77777777" w:rsidR="002913B1" w:rsidRDefault="002913B1" w:rsidP="002913B1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35945D1F" w14:textId="4EB145D7" w:rsidR="002913B1" w:rsidRDefault="002913B1" w:rsidP="002913B1">
            <w:r>
              <w:t>/Time</w:t>
            </w:r>
          </w:p>
        </w:tc>
        <w:tc>
          <w:tcPr>
            <w:tcW w:w="440" w:type="dxa"/>
          </w:tcPr>
          <w:p w14:paraId="01D13767" w14:textId="77777777" w:rsidR="002913B1" w:rsidRDefault="002913B1" w:rsidP="002913B1">
            <w:r>
              <w:t>15</w:t>
            </w:r>
          </w:p>
          <w:p w14:paraId="17C5317A" w14:textId="52472C47" w:rsidR="002913B1" w:rsidRDefault="002913B1" w:rsidP="002913B1">
            <w:r>
              <w:t>20</w:t>
            </w:r>
          </w:p>
        </w:tc>
        <w:tc>
          <w:tcPr>
            <w:tcW w:w="2175" w:type="dxa"/>
          </w:tcPr>
          <w:p w14:paraId="0F7A930A" w14:textId="634B2E45" w:rsidR="002913B1" w:rsidRDefault="00802C71" w:rsidP="002913B1">
            <w:r>
              <w:t>Distance</w:t>
            </w:r>
          </w:p>
          <w:p w14:paraId="6C6798AF" w14:textId="77777777" w:rsidR="002913B1" w:rsidRDefault="002913B1" w:rsidP="002913B1">
            <w:r>
              <w:t>(Morris Water Maze)</w:t>
            </w:r>
          </w:p>
          <w:p w14:paraId="0307C62D" w14:textId="77777777" w:rsidR="002913B1" w:rsidRDefault="002913B1" w:rsidP="002913B1"/>
        </w:tc>
        <w:tc>
          <w:tcPr>
            <w:tcW w:w="1115" w:type="dxa"/>
          </w:tcPr>
          <w:p w14:paraId="5C4A704E" w14:textId="5D59584D" w:rsidR="002913B1" w:rsidRDefault="002913B1" w:rsidP="002913B1">
            <w:r>
              <w:t>2way ANOVA</w:t>
            </w:r>
          </w:p>
        </w:tc>
        <w:tc>
          <w:tcPr>
            <w:tcW w:w="3057" w:type="dxa"/>
          </w:tcPr>
          <w:p w14:paraId="1914C0DD" w14:textId="77777777" w:rsidR="00802C71" w:rsidRDefault="00802C71" w:rsidP="00802C71">
            <w:r>
              <w:t>Interaction F (3, 99) = 1.498</w:t>
            </w:r>
          </w:p>
          <w:p w14:paraId="4C37A564" w14:textId="77777777" w:rsidR="00802C71" w:rsidRDefault="00802C71" w:rsidP="00802C71">
            <w:r>
              <w:t>Time F (2.212, 72.98) = 18.57</w:t>
            </w:r>
          </w:p>
          <w:p w14:paraId="2EC356E0" w14:textId="0DD0D5A2" w:rsidR="002913B1" w:rsidRDefault="00802C71" w:rsidP="00802C71">
            <w:r>
              <w:t>Genotype F (1, 33) = 0.5162</w:t>
            </w:r>
          </w:p>
        </w:tc>
        <w:tc>
          <w:tcPr>
            <w:tcW w:w="1131" w:type="dxa"/>
          </w:tcPr>
          <w:p w14:paraId="593D0AB6" w14:textId="77777777" w:rsidR="00802C71" w:rsidRDefault="00802C71" w:rsidP="00802C71">
            <w:r>
              <w:t>P=0.2198</w:t>
            </w:r>
          </w:p>
          <w:p w14:paraId="15D0D178" w14:textId="77777777" w:rsidR="00802C71" w:rsidRDefault="00802C71" w:rsidP="00802C71">
            <w:r>
              <w:t>P&lt;0.0001</w:t>
            </w:r>
          </w:p>
          <w:p w14:paraId="0531CE66" w14:textId="0700AAE9" w:rsidR="002913B1" w:rsidRDefault="00802C71" w:rsidP="00802C71">
            <w:r>
              <w:t>P=0.4775</w:t>
            </w:r>
          </w:p>
        </w:tc>
        <w:tc>
          <w:tcPr>
            <w:tcW w:w="2579" w:type="dxa"/>
          </w:tcPr>
          <w:p w14:paraId="72458A74" w14:textId="77777777" w:rsidR="00802C71" w:rsidRDefault="00802C71" w:rsidP="00802C71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14490B68" w14:textId="449CE402" w:rsidR="002913B1" w:rsidRDefault="00802C71" w:rsidP="00802C71">
            <w:r>
              <w:t xml:space="preserve">CTL – ATRX </w:t>
            </w:r>
            <w:proofErr w:type="spellStart"/>
            <w:r>
              <w:t>miKO</w:t>
            </w:r>
            <w:proofErr w:type="spellEnd"/>
            <w:r>
              <w:t xml:space="preserve"> through time. No</w:t>
            </w:r>
            <w:r w:rsidR="005D6DE8">
              <w:t>t</w:t>
            </w:r>
            <w:r>
              <w:t xml:space="preserve"> significant</w:t>
            </w:r>
          </w:p>
        </w:tc>
      </w:tr>
      <w:tr w:rsidR="00802C71" w14:paraId="3734F434" w14:textId="77777777" w:rsidTr="00802C71">
        <w:tc>
          <w:tcPr>
            <w:tcW w:w="564" w:type="dxa"/>
          </w:tcPr>
          <w:p w14:paraId="1579B999" w14:textId="17C9C14D" w:rsidR="00802C71" w:rsidRDefault="00802C71" w:rsidP="00802C71">
            <w:r>
              <w:t>S6C</w:t>
            </w:r>
          </w:p>
        </w:tc>
        <w:tc>
          <w:tcPr>
            <w:tcW w:w="1318" w:type="dxa"/>
          </w:tcPr>
          <w:p w14:paraId="6F5CE66E" w14:textId="77777777" w:rsidR="00802C71" w:rsidRDefault="00802C71" w:rsidP="00802C71">
            <w:r>
              <w:t>CTL</w:t>
            </w:r>
          </w:p>
          <w:p w14:paraId="5A010092" w14:textId="77777777" w:rsidR="00802C71" w:rsidRDefault="00802C71" w:rsidP="00802C71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79D1D588" w14:textId="737FCF8E" w:rsidR="00802C71" w:rsidRDefault="00802C71" w:rsidP="00802C71">
            <w:r>
              <w:t>/Time</w:t>
            </w:r>
          </w:p>
        </w:tc>
        <w:tc>
          <w:tcPr>
            <w:tcW w:w="440" w:type="dxa"/>
          </w:tcPr>
          <w:p w14:paraId="094A77B8" w14:textId="77777777" w:rsidR="00802C71" w:rsidRDefault="00802C71" w:rsidP="00802C71">
            <w:r>
              <w:t>15</w:t>
            </w:r>
          </w:p>
          <w:p w14:paraId="01F9B008" w14:textId="08DF8E83" w:rsidR="00802C71" w:rsidRDefault="00802C71" w:rsidP="00802C71">
            <w:r>
              <w:t>20</w:t>
            </w:r>
          </w:p>
        </w:tc>
        <w:tc>
          <w:tcPr>
            <w:tcW w:w="2175" w:type="dxa"/>
          </w:tcPr>
          <w:p w14:paraId="036AE1B4" w14:textId="4822C7F0" w:rsidR="00802C71" w:rsidRDefault="00802C71" w:rsidP="00802C71">
            <w:r>
              <w:t>Speed</w:t>
            </w:r>
          </w:p>
          <w:p w14:paraId="36616D04" w14:textId="77777777" w:rsidR="00802C71" w:rsidRDefault="00802C71" w:rsidP="00802C71">
            <w:r>
              <w:t>(Morris Water Maze)</w:t>
            </w:r>
          </w:p>
          <w:p w14:paraId="62E2CC7D" w14:textId="77777777" w:rsidR="00802C71" w:rsidRDefault="00802C71" w:rsidP="00802C71"/>
        </w:tc>
        <w:tc>
          <w:tcPr>
            <w:tcW w:w="1115" w:type="dxa"/>
          </w:tcPr>
          <w:p w14:paraId="31CBD059" w14:textId="529FF5E3" w:rsidR="00802C71" w:rsidRDefault="00802C71" w:rsidP="00802C71">
            <w:r>
              <w:t>2way ANOVA</w:t>
            </w:r>
          </w:p>
        </w:tc>
        <w:tc>
          <w:tcPr>
            <w:tcW w:w="3057" w:type="dxa"/>
          </w:tcPr>
          <w:p w14:paraId="26BAB975" w14:textId="77777777" w:rsidR="00802C71" w:rsidRDefault="00802C71" w:rsidP="00802C71">
            <w:r>
              <w:t>Interaction F (3, 99) = 0.2885</w:t>
            </w:r>
          </w:p>
          <w:p w14:paraId="64699458" w14:textId="77777777" w:rsidR="00802C71" w:rsidRDefault="00802C71" w:rsidP="00802C71">
            <w:r>
              <w:t>Time F (2.715, 89.60) = 11.92</w:t>
            </w:r>
          </w:p>
          <w:p w14:paraId="7304B740" w14:textId="416CE1D0" w:rsidR="00802C71" w:rsidRDefault="00802C71" w:rsidP="00802C71">
            <w:r>
              <w:t>Genotype F (1, 33) = 0.1108</w:t>
            </w:r>
          </w:p>
        </w:tc>
        <w:tc>
          <w:tcPr>
            <w:tcW w:w="1131" w:type="dxa"/>
          </w:tcPr>
          <w:p w14:paraId="0FCFA325" w14:textId="77777777" w:rsidR="00802C71" w:rsidRDefault="00802C71" w:rsidP="00802C71">
            <w:r>
              <w:t>P=0.8336</w:t>
            </w:r>
          </w:p>
          <w:p w14:paraId="2BB26EE0" w14:textId="77777777" w:rsidR="00802C71" w:rsidRDefault="00802C71" w:rsidP="00802C71">
            <w:r>
              <w:t>P&lt;0.0001</w:t>
            </w:r>
          </w:p>
          <w:p w14:paraId="16F7190D" w14:textId="77545632" w:rsidR="00802C71" w:rsidRDefault="00802C71" w:rsidP="00802C71">
            <w:r>
              <w:t>P=0.7414</w:t>
            </w:r>
          </w:p>
        </w:tc>
        <w:tc>
          <w:tcPr>
            <w:tcW w:w="2579" w:type="dxa"/>
          </w:tcPr>
          <w:p w14:paraId="664BEBD0" w14:textId="77777777" w:rsidR="00802C71" w:rsidRDefault="00802C71" w:rsidP="00802C71">
            <w:r>
              <w:t xml:space="preserve">Sidak’s </w:t>
            </w:r>
            <w:proofErr w:type="spellStart"/>
            <w:r>
              <w:t>m.c.</w:t>
            </w:r>
            <w:proofErr w:type="spellEnd"/>
          </w:p>
          <w:p w14:paraId="2088B282" w14:textId="6A2115B5" w:rsidR="00802C71" w:rsidRDefault="00802C71" w:rsidP="00802C71">
            <w:r>
              <w:t xml:space="preserve">CTL – ATRX </w:t>
            </w:r>
            <w:proofErr w:type="spellStart"/>
            <w:r>
              <w:t>miKO</w:t>
            </w:r>
            <w:proofErr w:type="spellEnd"/>
            <w:r>
              <w:t xml:space="preserve"> through time. No</w:t>
            </w:r>
            <w:r w:rsidR="005D6DE8">
              <w:t>t</w:t>
            </w:r>
            <w:r>
              <w:t xml:space="preserve"> significant</w:t>
            </w:r>
          </w:p>
        </w:tc>
      </w:tr>
      <w:tr w:rsidR="00802C71" w14:paraId="4341ABE5" w14:textId="77777777" w:rsidTr="00802C71">
        <w:tc>
          <w:tcPr>
            <w:tcW w:w="564" w:type="dxa"/>
          </w:tcPr>
          <w:p w14:paraId="25744152" w14:textId="4D62EE7F" w:rsidR="00802C71" w:rsidRDefault="00802C71" w:rsidP="00802C71">
            <w:r>
              <w:t>S6D</w:t>
            </w:r>
          </w:p>
        </w:tc>
        <w:tc>
          <w:tcPr>
            <w:tcW w:w="1318" w:type="dxa"/>
          </w:tcPr>
          <w:p w14:paraId="68F20FF9" w14:textId="77777777" w:rsidR="00802C71" w:rsidRDefault="00802C71" w:rsidP="00802C71">
            <w:r>
              <w:t>CTL</w:t>
            </w:r>
          </w:p>
          <w:p w14:paraId="295B9F9F" w14:textId="77777777" w:rsidR="00802C71" w:rsidRDefault="00802C71" w:rsidP="00802C71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77FAA4FA" w14:textId="77777777" w:rsidR="00802C71" w:rsidRDefault="00802C71" w:rsidP="00802C71"/>
        </w:tc>
        <w:tc>
          <w:tcPr>
            <w:tcW w:w="440" w:type="dxa"/>
          </w:tcPr>
          <w:p w14:paraId="7D63622E" w14:textId="77777777" w:rsidR="00802C71" w:rsidRDefault="00802C71" w:rsidP="00802C71">
            <w:r>
              <w:t>10</w:t>
            </w:r>
          </w:p>
          <w:p w14:paraId="659801E1" w14:textId="55926988" w:rsidR="00802C71" w:rsidRDefault="00802C71" w:rsidP="00802C71">
            <w:r>
              <w:t>14</w:t>
            </w:r>
          </w:p>
        </w:tc>
        <w:tc>
          <w:tcPr>
            <w:tcW w:w="2175" w:type="dxa"/>
          </w:tcPr>
          <w:p w14:paraId="3BA40BB7" w14:textId="41C01A91" w:rsidR="00802C71" w:rsidRDefault="00802C71" w:rsidP="00802C71">
            <w:r>
              <w:t xml:space="preserve">Discrimination ratio </w:t>
            </w:r>
            <w:r>
              <w:br/>
              <w:t>(Novel object Recognition)</w:t>
            </w:r>
          </w:p>
          <w:p w14:paraId="138D06B5" w14:textId="1F62429D" w:rsidR="00802C71" w:rsidRDefault="00802C71" w:rsidP="00802C71">
            <w:r>
              <w:t>1.5 h probe</w:t>
            </w:r>
          </w:p>
        </w:tc>
        <w:tc>
          <w:tcPr>
            <w:tcW w:w="1115" w:type="dxa"/>
          </w:tcPr>
          <w:p w14:paraId="799CB286" w14:textId="77777777" w:rsidR="00802C71" w:rsidRDefault="00802C71" w:rsidP="00802C71">
            <w:r>
              <w:t>Unpaired</w:t>
            </w:r>
          </w:p>
          <w:p w14:paraId="24470BCC" w14:textId="0B79A5A2" w:rsidR="00802C71" w:rsidRDefault="00802C71" w:rsidP="00802C71">
            <w:r>
              <w:t>t-test</w:t>
            </w:r>
          </w:p>
        </w:tc>
        <w:tc>
          <w:tcPr>
            <w:tcW w:w="3057" w:type="dxa"/>
          </w:tcPr>
          <w:p w14:paraId="549C53DF" w14:textId="608D4DE0" w:rsidR="00802C71" w:rsidRDefault="00C90D8F" w:rsidP="00802C71">
            <w:r w:rsidRPr="00C90D8F">
              <w:t>T</w:t>
            </w:r>
            <w:r>
              <w:t>(33)</w:t>
            </w:r>
            <w:r w:rsidRPr="00C90D8F">
              <w:t>=0.5848</w:t>
            </w:r>
          </w:p>
        </w:tc>
        <w:tc>
          <w:tcPr>
            <w:tcW w:w="1131" w:type="dxa"/>
          </w:tcPr>
          <w:p w14:paraId="372F6F60" w14:textId="77777777" w:rsidR="00C90D8F" w:rsidRDefault="00C90D8F" w:rsidP="00C90D8F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=0.5646</w:t>
            </w:r>
          </w:p>
          <w:p w14:paraId="0C4A65C9" w14:textId="77777777" w:rsidR="00802C71" w:rsidRDefault="00802C71" w:rsidP="00802C71"/>
        </w:tc>
        <w:tc>
          <w:tcPr>
            <w:tcW w:w="2579" w:type="dxa"/>
          </w:tcPr>
          <w:p w14:paraId="1D2F8658" w14:textId="07BA6741" w:rsidR="00802C71" w:rsidRDefault="00C90D8F" w:rsidP="00802C71">
            <w:r>
              <w:t>-</w:t>
            </w:r>
          </w:p>
        </w:tc>
      </w:tr>
      <w:tr w:rsidR="00802C71" w14:paraId="21EE46C7" w14:textId="77777777" w:rsidTr="00802C71">
        <w:tc>
          <w:tcPr>
            <w:tcW w:w="564" w:type="dxa"/>
          </w:tcPr>
          <w:p w14:paraId="1CF8FD2A" w14:textId="77777777" w:rsidR="00802C71" w:rsidRDefault="00802C71" w:rsidP="00802C71"/>
        </w:tc>
        <w:tc>
          <w:tcPr>
            <w:tcW w:w="1318" w:type="dxa"/>
          </w:tcPr>
          <w:p w14:paraId="6B6163C1" w14:textId="77777777" w:rsidR="00802C71" w:rsidRDefault="00802C71" w:rsidP="00802C71">
            <w:r>
              <w:t>CTL</w:t>
            </w:r>
          </w:p>
          <w:p w14:paraId="123CE172" w14:textId="77777777" w:rsidR="00802C71" w:rsidRDefault="00802C71" w:rsidP="00802C71">
            <w:r>
              <w:t xml:space="preserve">ATRX </w:t>
            </w:r>
            <w:proofErr w:type="spellStart"/>
            <w:r>
              <w:t>miKO</w:t>
            </w:r>
            <w:proofErr w:type="spellEnd"/>
          </w:p>
          <w:p w14:paraId="1714E3C4" w14:textId="77777777" w:rsidR="00802C71" w:rsidRDefault="00802C71" w:rsidP="00802C71"/>
        </w:tc>
        <w:tc>
          <w:tcPr>
            <w:tcW w:w="440" w:type="dxa"/>
          </w:tcPr>
          <w:p w14:paraId="44A18F7B" w14:textId="4FC20BC2" w:rsidR="00802C71" w:rsidRDefault="00802C71" w:rsidP="00802C71">
            <w:r>
              <w:t>1</w:t>
            </w:r>
            <w:r w:rsidR="00C90D8F">
              <w:t>2</w:t>
            </w:r>
          </w:p>
          <w:p w14:paraId="17728FD3" w14:textId="4B61D6BE" w:rsidR="00802C71" w:rsidRDefault="00802C71" w:rsidP="00802C71">
            <w:r>
              <w:t>1</w:t>
            </w:r>
            <w:r w:rsidR="00C90D8F">
              <w:t>1</w:t>
            </w:r>
          </w:p>
        </w:tc>
        <w:tc>
          <w:tcPr>
            <w:tcW w:w="2175" w:type="dxa"/>
          </w:tcPr>
          <w:p w14:paraId="17A2551C" w14:textId="6E76428A" w:rsidR="00802C71" w:rsidRDefault="00802C71" w:rsidP="00802C71">
            <w:r>
              <w:t xml:space="preserve">Discrimination ratio </w:t>
            </w:r>
            <w:r>
              <w:br/>
              <w:t>(Novel object Recognition)</w:t>
            </w:r>
          </w:p>
          <w:p w14:paraId="21045F48" w14:textId="49A7BF01" w:rsidR="00802C71" w:rsidRDefault="00802C71" w:rsidP="00802C71">
            <w:r>
              <w:t>24 h probe</w:t>
            </w:r>
          </w:p>
        </w:tc>
        <w:tc>
          <w:tcPr>
            <w:tcW w:w="1115" w:type="dxa"/>
          </w:tcPr>
          <w:p w14:paraId="54D40181" w14:textId="77777777" w:rsidR="00802C71" w:rsidRDefault="00802C71" w:rsidP="00802C71">
            <w:r>
              <w:t>Unpaired</w:t>
            </w:r>
          </w:p>
          <w:p w14:paraId="3FC80787" w14:textId="644AA0E8" w:rsidR="00802C71" w:rsidRDefault="00802C71" w:rsidP="00802C71">
            <w:r>
              <w:t>t-test</w:t>
            </w:r>
          </w:p>
        </w:tc>
        <w:tc>
          <w:tcPr>
            <w:tcW w:w="3057" w:type="dxa"/>
          </w:tcPr>
          <w:p w14:paraId="77D58C9F" w14:textId="2964683C" w:rsidR="00802C71" w:rsidRDefault="00C90D8F" w:rsidP="00802C71">
            <w:r>
              <w:t>T(21)=1.696</w:t>
            </w:r>
          </w:p>
        </w:tc>
        <w:tc>
          <w:tcPr>
            <w:tcW w:w="1131" w:type="dxa"/>
          </w:tcPr>
          <w:p w14:paraId="5680B402" w14:textId="211F3B54" w:rsidR="00802C71" w:rsidRDefault="00C90D8F" w:rsidP="00802C71">
            <w:r>
              <w:t>P=0.1048</w:t>
            </w:r>
          </w:p>
        </w:tc>
        <w:tc>
          <w:tcPr>
            <w:tcW w:w="2579" w:type="dxa"/>
          </w:tcPr>
          <w:p w14:paraId="2286A17F" w14:textId="4633B83E" w:rsidR="00802C71" w:rsidRDefault="00C90D8F" w:rsidP="00802C71">
            <w:r>
              <w:t>-</w:t>
            </w:r>
          </w:p>
        </w:tc>
      </w:tr>
    </w:tbl>
    <w:p w14:paraId="759F8B08" w14:textId="2DEE016D" w:rsidR="004B14B6" w:rsidRDefault="00417298">
      <w:proofErr w:type="spellStart"/>
      <w:r>
        <w:t>m.c.</w:t>
      </w:r>
      <w:proofErr w:type="spellEnd"/>
      <w:r>
        <w:t>, multiple comparisons</w:t>
      </w:r>
      <w:r w:rsidR="007103FD">
        <w:t xml:space="preserve"> test</w:t>
      </w:r>
    </w:p>
    <w:p w14:paraId="45EE07D2" w14:textId="77777777" w:rsidR="00417298" w:rsidRDefault="00417298"/>
    <w:sectPr w:rsidR="00417298" w:rsidSect="009244BB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711AD" w14:textId="77777777" w:rsidR="005A44BA" w:rsidRDefault="005A44BA" w:rsidP="00977EBB">
      <w:pPr>
        <w:spacing w:after="0" w:line="240" w:lineRule="auto"/>
      </w:pPr>
      <w:r>
        <w:separator/>
      </w:r>
    </w:p>
  </w:endnote>
  <w:endnote w:type="continuationSeparator" w:id="0">
    <w:p w14:paraId="0400B90F" w14:textId="77777777" w:rsidR="005A44BA" w:rsidRDefault="005A44BA" w:rsidP="00977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D4EB5" w14:textId="77777777" w:rsidR="005A44BA" w:rsidRDefault="005A44BA" w:rsidP="00977EBB">
      <w:pPr>
        <w:spacing w:after="0" w:line="240" w:lineRule="auto"/>
      </w:pPr>
      <w:r>
        <w:separator/>
      </w:r>
    </w:p>
  </w:footnote>
  <w:footnote w:type="continuationSeparator" w:id="0">
    <w:p w14:paraId="3C7A46B8" w14:textId="77777777" w:rsidR="005A44BA" w:rsidRDefault="005A44BA" w:rsidP="00977E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0D3A7" w14:textId="7D18C045" w:rsidR="00977EBB" w:rsidRPr="00977EBB" w:rsidRDefault="00977EBB">
    <w:pPr>
      <w:pStyle w:val="Header"/>
      <w:rPr>
        <w:b/>
        <w:bCs/>
      </w:rPr>
    </w:pPr>
    <w:r w:rsidRPr="00977EBB">
      <w:rPr>
        <w:b/>
        <w:bCs/>
      </w:rPr>
      <w:t>Table S12 Statistics Related to Behaviour Te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298"/>
    <w:rsid w:val="00141A7E"/>
    <w:rsid w:val="001D30FF"/>
    <w:rsid w:val="00281ADD"/>
    <w:rsid w:val="002913B1"/>
    <w:rsid w:val="00313556"/>
    <w:rsid w:val="00417298"/>
    <w:rsid w:val="004B14B6"/>
    <w:rsid w:val="004F7639"/>
    <w:rsid w:val="00504B32"/>
    <w:rsid w:val="00576014"/>
    <w:rsid w:val="005A44BA"/>
    <w:rsid w:val="005B661A"/>
    <w:rsid w:val="005D6DE8"/>
    <w:rsid w:val="005F770F"/>
    <w:rsid w:val="0069192F"/>
    <w:rsid w:val="00706E62"/>
    <w:rsid w:val="007103FD"/>
    <w:rsid w:val="007130A3"/>
    <w:rsid w:val="00796EF8"/>
    <w:rsid w:val="007D641B"/>
    <w:rsid w:val="00802C71"/>
    <w:rsid w:val="008A1F73"/>
    <w:rsid w:val="009244BB"/>
    <w:rsid w:val="00977EBB"/>
    <w:rsid w:val="00A81E44"/>
    <w:rsid w:val="00B74E1B"/>
    <w:rsid w:val="00B91511"/>
    <w:rsid w:val="00C90D8F"/>
    <w:rsid w:val="00CC3ECA"/>
    <w:rsid w:val="00D92C2E"/>
    <w:rsid w:val="00ED3919"/>
    <w:rsid w:val="00FB24C9"/>
    <w:rsid w:val="00FB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90CB7"/>
  <w15:chartTrackingRefBased/>
  <w15:docId w15:val="{78D401CC-E561-4F3F-8065-C8247D22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2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2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2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2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2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2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2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2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2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2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2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7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EBB"/>
  </w:style>
  <w:style w:type="paragraph" w:styleId="Footer">
    <w:name w:val="footer"/>
    <w:basedOn w:val="Normal"/>
    <w:link w:val="FooterChar"/>
    <w:uiPriority w:val="99"/>
    <w:unhideWhenUsed/>
    <w:rsid w:val="00977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8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ena</dc:creator>
  <cp:keywords/>
  <dc:description/>
  <cp:lastModifiedBy>Nathalie Berube</cp:lastModifiedBy>
  <cp:revision>4</cp:revision>
  <dcterms:created xsi:type="dcterms:W3CDTF">2025-06-17T18:05:00Z</dcterms:created>
  <dcterms:modified xsi:type="dcterms:W3CDTF">2025-06-24T13:47:00Z</dcterms:modified>
</cp:coreProperties>
</file>